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23022" w14:textId="77777777" w:rsidR="00D86B9F" w:rsidRDefault="00D86B9F" w:rsidP="00D86B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2352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73D730E" w14:textId="77777777" w:rsidR="00D86B9F" w:rsidRPr="001B2352" w:rsidRDefault="00D86B9F" w:rsidP="00D86B9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73865F" w14:textId="77777777" w:rsidR="00D86B9F" w:rsidRPr="002434A6" w:rsidRDefault="00D86B9F" w:rsidP="00D86B9F">
      <w:pPr>
        <w:jc w:val="left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 Table 1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. The associations of negative risk markers with CVD risk</w:t>
      </w: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using alternative cutoffs for intermediate risk and high risk</w:t>
      </w:r>
    </w:p>
    <w:p w14:paraId="79F6E3BE" w14:textId="77777777" w:rsidR="00D86B9F" w:rsidRPr="002434A6" w:rsidRDefault="00D86B9F" w:rsidP="00D86B9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 Table 2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. Continuous NRI for CVD risk by adding each negative risk markers to a basic model with traditional CVD risk factors using alternative cutoffs for intermediate risk and high risk</w:t>
      </w:r>
    </w:p>
    <w:p w14:paraId="0F8BEC2F" w14:textId="77777777" w:rsidR="00D86B9F" w:rsidRPr="002434A6" w:rsidRDefault="00D86B9F" w:rsidP="00D86B9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 Table 3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. Multivariable-adjusted DLR using alternative cutoffs for intermediate risk and high risk</w:t>
      </w:r>
    </w:p>
    <w:p w14:paraId="05F079CE" w14:textId="77777777" w:rsidR="00D86B9F" w:rsidRPr="002434A6" w:rsidRDefault="00D86B9F" w:rsidP="00D86B9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4. The development of CVD events in participants with different numbers of negative risk markers</w:t>
      </w:r>
    </w:p>
    <w:p w14:paraId="757D862F" w14:textId="77777777" w:rsidR="00D86B9F" w:rsidRPr="002434A6" w:rsidRDefault="00D86B9F" w:rsidP="00D86B9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5. The associations of negative risk marker combinations with CVD risk</w:t>
      </w:r>
    </w:p>
    <w:p w14:paraId="6B91BBAC" w14:textId="77777777" w:rsidR="00D86B9F" w:rsidRPr="002434A6" w:rsidRDefault="00D86B9F" w:rsidP="00D86B9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6. Continuous NRI for CVD risk by adding negative risk marker combinations to a basic model with traditional CVD risk factors</w:t>
      </w:r>
    </w:p>
    <w:p w14:paraId="50D9A667" w14:textId="77777777" w:rsidR="00D86B9F" w:rsidRPr="002434A6" w:rsidRDefault="00D86B9F" w:rsidP="00D86B9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7. Multivariable adjusted DLR for negative risk marker combinations</w:t>
      </w:r>
    </w:p>
    <w:p w14:paraId="48D18D11" w14:textId="77777777" w:rsidR="00D86B9F" w:rsidRPr="002434A6" w:rsidRDefault="00D86B9F" w:rsidP="00D86B9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A1DA23D" w14:textId="77777777" w:rsidR="00D86B9F" w:rsidRPr="001B2352" w:rsidRDefault="00D86B9F" w:rsidP="00D86B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E5C890" w14:textId="77777777" w:rsidR="00D86B9F" w:rsidRPr="002434A6" w:rsidRDefault="00D86B9F" w:rsidP="00D86B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>Supplemental Table 1</w:t>
      </w:r>
      <w:r w:rsidRPr="001B2352">
        <w:rPr>
          <w:rFonts w:ascii="Times New Roman" w:hAnsi="Times New Roman" w:cs="Times New Roman"/>
          <w:sz w:val="24"/>
          <w:szCs w:val="24"/>
        </w:rPr>
        <w:t>.</w:t>
      </w:r>
      <w:r w:rsidRPr="001B2352">
        <w:rPr>
          <w:sz w:val="24"/>
          <w:szCs w:val="24"/>
        </w:rPr>
        <w:t xml:space="preserve"> </w:t>
      </w:r>
      <w:r w:rsidRPr="001B2352">
        <w:rPr>
          <w:rFonts w:ascii="Times New Roman" w:hAnsi="Times New Roman" w:cs="Times New Roman"/>
          <w:sz w:val="24"/>
          <w:szCs w:val="24"/>
        </w:rPr>
        <w:t xml:space="preserve">The associations of negative risk markers with CVD 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risk using alternative cutoffs for intermediate risk and high risk</w:t>
      </w:r>
    </w:p>
    <w:tbl>
      <w:tblPr>
        <w:tblW w:w="1376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5"/>
        <w:gridCol w:w="2145"/>
        <w:gridCol w:w="2048"/>
        <w:gridCol w:w="2182"/>
        <w:gridCol w:w="2816"/>
      </w:tblGrid>
      <w:tr w:rsidR="002434A6" w:rsidRPr="002434A6" w14:paraId="5D746FB0" w14:textId="77777777" w:rsidTr="003F29BB">
        <w:trPr>
          <w:trHeight w:val="323"/>
        </w:trPr>
        <w:tc>
          <w:tcPr>
            <w:tcW w:w="4575" w:type="dxa"/>
            <w:vMerge w:val="restart"/>
          </w:tcPr>
          <w:p w14:paraId="034C2451" w14:textId="77777777" w:rsidR="00D86B9F" w:rsidRPr="002434A6" w:rsidRDefault="00D86B9F" w:rsidP="003F29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risk markers</w:t>
            </w:r>
          </w:p>
        </w:tc>
        <w:tc>
          <w:tcPr>
            <w:tcW w:w="4193" w:type="dxa"/>
            <w:gridSpan w:val="2"/>
            <w:tcBorders>
              <w:top w:val="single" w:sz="4" w:space="0" w:color="auto"/>
              <w:bottom w:val="nil"/>
            </w:tcBorders>
          </w:tcPr>
          <w:p w14:paraId="1B19EF66" w14:textId="77777777" w:rsidR="00D86B9F" w:rsidRPr="002434A6" w:rsidRDefault="00D86B9F" w:rsidP="003F29BB">
            <w:pPr>
              <w:pBdr>
                <w:bottom w:val="single" w:sz="4" w:space="1" w:color="auto"/>
              </w:pBdr>
              <w:ind w:rightChars="15" w:right="3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2434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termediate</w:t>
            </w: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434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isk</w:t>
            </w: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2520)</w:t>
            </w:r>
          </w:p>
        </w:tc>
        <w:tc>
          <w:tcPr>
            <w:tcW w:w="4998" w:type="dxa"/>
            <w:gridSpan w:val="2"/>
            <w:tcBorders>
              <w:top w:val="single" w:sz="4" w:space="0" w:color="auto"/>
              <w:bottom w:val="nil"/>
            </w:tcBorders>
          </w:tcPr>
          <w:p w14:paraId="4D01E9D5" w14:textId="77777777" w:rsidR="00D86B9F" w:rsidRPr="002434A6" w:rsidRDefault="00D86B9F" w:rsidP="003F29BB">
            <w:pPr>
              <w:pBdr>
                <w:bottom w:val="single" w:sz="4" w:space="1" w:color="auto"/>
              </w:pBdr>
              <w:ind w:leftChars="-139" w:left="-292" w:rightChars="236" w:right="49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2434A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gh</w:t>
            </w: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isk (n=2580)</w:t>
            </w:r>
          </w:p>
        </w:tc>
      </w:tr>
      <w:tr w:rsidR="00D86B9F" w:rsidRPr="001B2352" w14:paraId="38C81CE2" w14:textId="77777777" w:rsidTr="003F29BB">
        <w:trPr>
          <w:trHeight w:val="323"/>
        </w:trPr>
        <w:tc>
          <w:tcPr>
            <w:tcW w:w="4575" w:type="dxa"/>
            <w:vMerge/>
            <w:tcBorders>
              <w:bottom w:val="single" w:sz="4" w:space="0" w:color="auto"/>
            </w:tcBorders>
          </w:tcPr>
          <w:p w14:paraId="56ED8E93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14:paraId="72837CDC" w14:textId="77777777" w:rsidR="00D86B9F" w:rsidRPr="001B2352" w:rsidRDefault="00D86B9F" w:rsidP="003F29BB">
            <w:pPr>
              <w:ind w:leftChars="151" w:left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048" w:type="dxa"/>
            <w:tcBorders>
              <w:top w:val="nil"/>
              <w:bottom w:val="single" w:sz="4" w:space="0" w:color="auto"/>
            </w:tcBorders>
          </w:tcPr>
          <w:p w14:paraId="3959ED7F" w14:textId="77777777" w:rsidR="00D86B9F" w:rsidRPr="001B2352" w:rsidRDefault="00D86B9F" w:rsidP="003F29BB">
            <w:pPr>
              <w:ind w:leftChars="150" w:left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</w:tcPr>
          <w:p w14:paraId="49F8F86E" w14:textId="77777777" w:rsidR="00D86B9F" w:rsidRPr="001B2352" w:rsidRDefault="00D86B9F" w:rsidP="003F29BB">
            <w:pPr>
              <w:ind w:leftChars="130" w:left="273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</w:tcPr>
          <w:p w14:paraId="6F5F5EE3" w14:textId="77777777" w:rsidR="00D86B9F" w:rsidRPr="001B2352" w:rsidRDefault="00D86B9F" w:rsidP="003F29BB">
            <w:pPr>
              <w:ind w:leftChars="110" w:left="231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D86B9F" w:rsidRPr="001B2352" w14:paraId="1C7A1020" w14:textId="77777777" w:rsidTr="003F29BB">
        <w:trPr>
          <w:trHeight w:val="399"/>
        </w:trPr>
        <w:tc>
          <w:tcPr>
            <w:tcW w:w="13766" w:type="dxa"/>
            <w:gridSpan w:val="5"/>
          </w:tcPr>
          <w:p w14:paraId="7008CBA9" w14:textId="77777777" w:rsidR="00D86B9F" w:rsidRPr="001B2352" w:rsidRDefault="00D86B9F" w:rsidP="003F29BB">
            <w:pPr>
              <w:ind w:rightChars="169" w:right="355"/>
              <w:rPr>
                <w:rFonts w:ascii="Times New Roman" w:hAnsi="Times New Roman" w:cs="Times New Roman"/>
                <w:sz w:val="24"/>
                <w:szCs w:val="24"/>
              </w:rPr>
            </w:pPr>
            <w:r w:rsidRPr="001C6A1E">
              <w:rPr>
                <w:rFonts w:ascii="Times New Roman" w:hAnsi="Times New Roman" w:cs="Times New Roman"/>
                <w:b/>
                <w:bCs/>
                <w:szCs w:val="21"/>
              </w:rPr>
              <w:t>Non-traditional lipids</w:t>
            </w:r>
          </w:p>
        </w:tc>
      </w:tr>
      <w:tr w:rsidR="00D86B9F" w:rsidRPr="001B2352" w14:paraId="59BE53CB" w14:textId="77777777" w:rsidTr="003F29BB">
        <w:trPr>
          <w:trHeight w:val="399"/>
        </w:trPr>
        <w:tc>
          <w:tcPr>
            <w:tcW w:w="4575" w:type="dxa"/>
          </w:tcPr>
          <w:p w14:paraId="11C96DAD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Lp(a)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>≤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25th percentile (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 mg/d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5" w:type="dxa"/>
          </w:tcPr>
          <w:p w14:paraId="7781355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32E89DAE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20F5E9EA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6" w:type="dxa"/>
            <w:shd w:val="clear" w:color="auto" w:fill="auto"/>
          </w:tcPr>
          <w:p w14:paraId="151B7759" w14:textId="77777777" w:rsidR="00D86B9F" w:rsidRPr="002D78C0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 (0.53</w:t>
            </w:r>
            <w:r w:rsidRPr="00D67B3D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D67B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)</w:t>
            </w:r>
          </w:p>
        </w:tc>
      </w:tr>
      <w:tr w:rsidR="00D86B9F" w:rsidRPr="001B2352" w14:paraId="665D5F8D" w14:textId="77777777" w:rsidTr="003F29BB">
        <w:trPr>
          <w:trHeight w:val="399"/>
        </w:trPr>
        <w:tc>
          <w:tcPr>
            <w:tcW w:w="4575" w:type="dxa"/>
          </w:tcPr>
          <w:p w14:paraId="75A1710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Lp(a)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>≤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10th percentile (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mg/d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5" w:type="dxa"/>
          </w:tcPr>
          <w:p w14:paraId="4D79208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3AE1F446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0964E65E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7EE65BD1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6B9F" w:rsidRPr="001B2352" w14:paraId="441A170A" w14:textId="77777777" w:rsidTr="003F29BB">
        <w:trPr>
          <w:trHeight w:val="399"/>
        </w:trPr>
        <w:tc>
          <w:tcPr>
            <w:tcW w:w="4575" w:type="dxa"/>
          </w:tcPr>
          <w:p w14:paraId="2727A387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poB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Hlk68181032"/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≤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25th percentile</w:t>
            </w:r>
            <w:bookmarkEnd w:id="0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0.81 g/L)</w:t>
            </w:r>
          </w:p>
        </w:tc>
        <w:tc>
          <w:tcPr>
            <w:tcW w:w="2145" w:type="dxa"/>
          </w:tcPr>
          <w:p w14:paraId="36B93CD3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7B5F28C4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182" w:type="dxa"/>
          </w:tcPr>
          <w:p w14:paraId="0CABD74D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376F4E4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6B9F" w:rsidRPr="001B2352" w14:paraId="74D0782F" w14:textId="77777777" w:rsidTr="003F29BB">
        <w:trPr>
          <w:trHeight w:val="399"/>
        </w:trPr>
        <w:tc>
          <w:tcPr>
            <w:tcW w:w="4575" w:type="dxa"/>
          </w:tcPr>
          <w:p w14:paraId="37F2A50A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≤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0th percentile (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9 g/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5" w:type="dxa"/>
          </w:tcPr>
          <w:p w14:paraId="72B23244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393F5F67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4F3BC045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424BE657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6B9F" w:rsidRPr="001B2352" w14:paraId="01325A3A" w14:textId="77777777" w:rsidTr="003F29BB">
        <w:trPr>
          <w:trHeight w:val="399"/>
        </w:trPr>
        <w:tc>
          <w:tcPr>
            <w:tcW w:w="4575" w:type="dxa"/>
          </w:tcPr>
          <w:p w14:paraId="7C9FA871" w14:textId="77777777" w:rsidR="00D86B9F" w:rsidRPr="001B2352" w:rsidRDefault="00D86B9F" w:rsidP="003F29B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apoA</w:t>
            </w:r>
            <w:proofErr w:type="spellEnd"/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-I ≥ 75th percentile (1.43</w:t>
            </w:r>
            <w:r w:rsidRPr="001B235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g/L</w:t>
            </w:r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5" w:type="dxa"/>
          </w:tcPr>
          <w:p w14:paraId="140E038B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78AAB526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47F461D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055AA32B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6B9F" w:rsidRPr="001B2352" w14:paraId="690BE607" w14:textId="77777777" w:rsidTr="003F29BB">
        <w:trPr>
          <w:trHeight w:val="399"/>
        </w:trPr>
        <w:tc>
          <w:tcPr>
            <w:tcW w:w="4575" w:type="dxa"/>
          </w:tcPr>
          <w:p w14:paraId="03BC1FFE" w14:textId="77777777" w:rsidR="00D86B9F" w:rsidRPr="001B2352" w:rsidRDefault="00D86B9F" w:rsidP="003F29B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apoA</w:t>
            </w:r>
            <w:proofErr w:type="spellEnd"/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-I ≥ 90th percentile (1.6</w:t>
            </w:r>
            <w:r w:rsidRPr="001B235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g/L</w:t>
            </w:r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5" w:type="dxa"/>
          </w:tcPr>
          <w:p w14:paraId="6323FA3C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7643C683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2123941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6CF4090B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6B9F" w:rsidRPr="001B2352" w14:paraId="5DED1433" w14:textId="77777777" w:rsidTr="003F29BB">
        <w:trPr>
          <w:trHeight w:val="408"/>
        </w:trPr>
        <w:tc>
          <w:tcPr>
            <w:tcW w:w="13766" w:type="dxa"/>
            <w:gridSpan w:val="5"/>
          </w:tcPr>
          <w:p w14:paraId="08847E47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A1E">
              <w:rPr>
                <w:rFonts w:ascii="Times New Roman" w:hAnsi="Times New Roman" w:cs="Times New Roman" w:hint="eastAsia"/>
                <w:b/>
                <w:bCs/>
                <w:szCs w:val="21"/>
              </w:rPr>
              <w:t>Urinary ACR</w:t>
            </w:r>
          </w:p>
        </w:tc>
      </w:tr>
      <w:tr w:rsidR="00D86B9F" w:rsidRPr="001B2352" w14:paraId="03CD214C" w14:textId="77777777" w:rsidTr="003F29BB">
        <w:trPr>
          <w:trHeight w:val="408"/>
        </w:trPr>
        <w:tc>
          <w:tcPr>
            <w:tcW w:w="4575" w:type="dxa"/>
          </w:tcPr>
          <w:p w14:paraId="6B2CE16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&lt; 30 mg/g</w:t>
            </w:r>
          </w:p>
        </w:tc>
        <w:tc>
          <w:tcPr>
            <w:tcW w:w="2145" w:type="dxa"/>
          </w:tcPr>
          <w:p w14:paraId="33CF6C48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8 (0.56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3779CD6A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56CA2B61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24EF1A35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6B9F" w:rsidRPr="001B2352" w14:paraId="5185666F" w14:textId="77777777" w:rsidTr="003F29BB">
        <w:trPr>
          <w:trHeight w:val="408"/>
        </w:trPr>
        <w:tc>
          <w:tcPr>
            <w:tcW w:w="4575" w:type="dxa"/>
          </w:tcPr>
          <w:p w14:paraId="6F83235E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&lt; 10 mg/g</w:t>
            </w:r>
          </w:p>
        </w:tc>
        <w:tc>
          <w:tcPr>
            <w:tcW w:w="2145" w:type="dxa"/>
          </w:tcPr>
          <w:p w14:paraId="14F0C74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73 (0.48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7419F1FD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22657923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 (0.53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29E501DE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78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</w:tr>
      <w:tr w:rsidR="00D86B9F" w:rsidRPr="001B2352" w14:paraId="6BC68FBD" w14:textId="77777777" w:rsidTr="003F29BB">
        <w:trPr>
          <w:trHeight w:val="408"/>
        </w:trPr>
        <w:tc>
          <w:tcPr>
            <w:tcW w:w="13766" w:type="dxa"/>
            <w:gridSpan w:val="5"/>
          </w:tcPr>
          <w:p w14:paraId="05B7806D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Electrocardiogram</w:t>
            </w:r>
          </w:p>
        </w:tc>
      </w:tr>
      <w:tr w:rsidR="00D86B9F" w:rsidRPr="001B2352" w14:paraId="30BEF884" w14:textId="77777777" w:rsidTr="003F29BB">
        <w:trPr>
          <w:trHeight w:val="399"/>
        </w:trPr>
        <w:tc>
          <w:tcPr>
            <w:tcW w:w="4575" w:type="dxa"/>
          </w:tcPr>
          <w:p w14:paraId="3B85441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ECG</w:t>
            </w:r>
          </w:p>
        </w:tc>
        <w:tc>
          <w:tcPr>
            <w:tcW w:w="2145" w:type="dxa"/>
          </w:tcPr>
          <w:p w14:paraId="02910424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105882E4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2EA225F2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50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1D96797A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6B9F" w:rsidRPr="001B2352" w14:paraId="41739C14" w14:textId="77777777" w:rsidTr="003F29BB">
        <w:trPr>
          <w:trHeight w:val="408"/>
        </w:trPr>
        <w:tc>
          <w:tcPr>
            <w:tcW w:w="4575" w:type="dxa"/>
          </w:tcPr>
          <w:p w14:paraId="2950A676" w14:textId="77777777" w:rsidR="00D86B9F" w:rsidRPr="001B2352" w:rsidRDefault="00D86B9F" w:rsidP="003F29BB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Normal </w:t>
            </w:r>
            <w:proofErr w:type="spellStart"/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Tc</w:t>
            </w:r>
            <w:proofErr w:type="spellEnd"/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e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0-450 </w:t>
            </w:r>
            <w:proofErr w:type="spellStart"/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 women: 390-460ms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45" w:type="dxa"/>
          </w:tcPr>
          <w:p w14:paraId="160ED3C9" w14:textId="77777777" w:rsidR="00D86B9F" w:rsidRPr="005F4A7B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 (0.42</w:t>
            </w:r>
            <w:r w:rsidRPr="005F4A7B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5F4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)</w:t>
            </w:r>
          </w:p>
        </w:tc>
        <w:tc>
          <w:tcPr>
            <w:tcW w:w="2048" w:type="dxa"/>
          </w:tcPr>
          <w:p w14:paraId="51DF9478" w14:textId="77777777" w:rsidR="00D86B9F" w:rsidRPr="005F4A7B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 (0.42</w:t>
            </w:r>
            <w:r w:rsidRPr="005F4A7B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5F4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)</w:t>
            </w:r>
          </w:p>
        </w:tc>
        <w:tc>
          <w:tcPr>
            <w:tcW w:w="2182" w:type="dxa"/>
          </w:tcPr>
          <w:p w14:paraId="094FA041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4EC39D3A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6B9F" w:rsidRPr="001B2352" w14:paraId="642C9AD5" w14:textId="77777777" w:rsidTr="003F29BB">
        <w:trPr>
          <w:trHeight w:val="408"/>
        </w:trPr>
        <w:tc>
          <w:tcPr>
            <w:tcW w:w="4575" w:type="dxa"/>
          </w:tcPr>
          <w:p w14:paraId="0B377539" w14:textId="77777777" w:rsidR="00D86B9F" w:rsidRPr="001B2352" w:rsidRDefault="00D86B9F" w:rsidP="003F29BB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s of atherosclerosis</w:t>
            </w:r>
          </w:p>
        </w:tc>
        <w:tc>
          <w:tcPr>
            <w:tcW w:w="2145" w:type="dxa"/>
          </w:tcPr>
          <w:p w14:paraId="6998C9E5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</w:tcPr>
          <w:p w14:paraId="25864D4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</w:tcPr>
          <w:p w14:paraId="2C4E8224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16" w:type="dxa"/>
          </w:tcPr>
          <w:p w14:paraId="5AE37C83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86B9F" w:rsidRPr="001B2352" w14:paraId="2C5A0A12" w14:textId="77777777" w:rsidTr="003F29BB">
        <w:trPr>
          <w:trHeight w:val="408"/>
        </w:trPr>
        <w:tc>
          <w:tcPr>
            <w:tcW w:w="4575" w:type="dxa"/>
          </w:tcPr>
          <w:p w14:paraId="1E3CD724" w14:textId="77777777" w:rsidR="00D86B9F" w:rsidRPr="001B2352" w:rsidRDefault="00D86B9F" w:rsidP="003F29BB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IMT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≤ 25th percentile (0.5 mm)</w:t>
            </w:r>
          </w:p>
        </w:tc>
        <w:tc>
          <w:tcPr>
            <w:tcW w:w="2145" w:type="dxa"/>
          </w:tcPr>
          <w:p w14:paraId="1F1639ED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32B8F544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7CA60612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33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0843CE9D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b/>
                <w:bCs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6B9F" w:rsidRPr="001B2352" w14:paraId="29AC5BB0" w14:textId="77777777" w:rsidTr="003F29BB">
        <w:trPr>
          <w:trHeight w:val="408"/>
        </w:trPr>
        <w:tc>
          <w:tcPr>
            <w:tcW w:w="4575" w:type="dxa"/>
          </w:tcPr>
          <w:p w14:paraId="15410E63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≤ 25th percentile (1350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cm/s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5" w:type="dxa"/>
          </w:tcPr>
          <w:p w14:paraId="7BD1A82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352BF4B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7258250F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235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52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3A92B81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69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2.17)</w:t>
            </w:r>
          </w:p>
        </w:tc>
      </w:tr>
      <w:tr w:rsidR="00D86B9F" w:rsidRPr="001B2352" w14:paraId="7C3593CC" w14:textId="77777777" w:rsidTr="003F29BB">
        <w:trPr>
          <w:trHeight w:val="408"/>
        </w:trPr>
        <w:tc>
          <w:tcPr>
            <w:tcW w:w="4575" w:type="dxa"/>
          </w:tcPr>
          <w:p w14:paraId="54463DE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ABI (0.9-1.3)</w:t>
            </w:r>
          </w:p>
        </w:tc>
        <w:tc>
          <w:tcPr>
            <w:tcW w:w="2145" w:type="dxa"/>
          </w:tcPr>
          <w:p w14:paraId="25C1FEB8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14:paraId="1E55A1FA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2" w:type="dxa"/>
          </w:tcPr>
          <w:p w14:paraId="5633B216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235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16" w:type="dxa"/>
          </w:tcPr>
          <w:p w14:paraId="1843CDA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1C6A1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E73FD49" w14:textId="77777777" w:rsidR="00D86B9F" w:rsidRPr="002434A6" w:rsidRDefault="00D86B9F" w:rsidP="00D86B9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sz w:val="24"/>
          <w:szCs w:val="24"/>
        </w:rPr>
        <w:t>Data</w:t>
      </w:r>
      <w:r w:rsidRPr="00EF157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re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hazard ratios (95% confidence </w:t>
      </w: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ntervals). The bold values indicate statistical significance.</w:t>
      </w:r>
    </w:p>
    <w:p w14:paraId="32C89CE2" w14:textId="77777777" w:rsidR="00D86B9F" w:rsidRDefault="00D86B9F" w:rsidP="00D86B9F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>Intermediate risk</w:t>
      </w:r>
      <w:r w:rsidRPr="001B2352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:</w:t>
      </w: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10-Year ASCVD</w:t>
      </w:r>
      <w:r w:rsidRPr="006916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>atherosclerotic cardiovascular diseas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r</w:t>
      </w: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91630">
        <w:rPr>
          <w:rFonts w:ascii="Times New Roman" w:hAnsi="Times New Roman" w:cs="Times New Roman"/>
          <w:sz w:val="24"/>
          <w:szCs w:val="24"/>
        </w:rPr>
        <w:t>% to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916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91630">
        <w:rPr>
          <w:rFonts w:ascii="Times New Roman" w:hAnsi="Times New Roman" w:cs="Times New Roman"/>
          <w:sz w:val="24"/>
          <w:szCs w:val="24"/>
        </w:rPr>
        <w:t xml:space="preserve">% by </w:t>
      </w:r>
      <w:r>
        <w:rPr>
          <w:rFonts w:ascii="Times New Roman" w:hAnsi="Times New Roman" w:cs="Times New Roman"/>
          <w:sz w:val="24"/>
          <w:szCs w:val="24"/>
        </w:rPr>
        <w:t>the PCEs</w:t>
      </w:r>
      <w:r w:rsidRPr="00691630">
        <w:rPr>
          <w:rFonts w:ascii="Times New Roman" w:hAnsi="Times New Roman" w:cs="Times New Roman"/>
          <w:sz w:val="24"/>
          <w:szCs w:val="24"/>
        </w:rPr>
        <w:t>; High risk: 10-year ASCV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1630">
        <w:rPr>
          <w:rFonts w:ascii="Times New Roman" w:hAnsi="Times New Roman" w:cs="Times New Roman"/>
          <w:sz w:val="24"/>
          <w:szCs w:val="24"/>
        </w:rPr>
        <w:t xml:space="preserve">risk ≥ </w:t>
      </w:r>
      <w:r>
        <w:rPr>
          <w:rFonts w:ascii="Times New Roman" w:hAnsi="Times New Roman" w:cs="Times New Roman"/>
          <w:sz w:val="24"/>
          <w:szCs w:val="24"/>
        </w:rPr>
        <w:lastRenderedPageBreak/>
        <w:t>1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% by the PCEs</w:t>
      </w:r>
      <w:r w:rsidRPr="00691630">
        <w:rPr>
          <w:rFonts w:ascii="Times New Roman" w:hAnsi="Times New Roman" w:cs="Times New Roman"/>
          <w:sz w:val="24"/>
          <w:szCs w:val="24"/>
        </w:rPr>
        <w:t>.</w:t>
      </w:r>
    </w:p>
    <w:p w14:paraId="553748E4" w14:textId="77777777" w:rsidR="00D86B9F" w:rsidRPr="001B2352" w:rsidRDefault="00D86B9F" w:rsidP="00D86B9F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Model 1: adjusted for age, sex. </w:t>
      </w:r>
    </w:p>
    <w:p w14:paraId="44F434E9" w14:textId="77777777" w:rsidR="00D86B9F" w:rsidRPr="001B2352" w:rsidRDefault="00D86B9F" w:rsidP="00D86B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Model 2: further adjusted for smoking status, diabetes, total cholesterol, HDL-c, systolic blood pressure, antihypertensive </w:t>
      </w:r>
      <w:proofErr w:type="spellStart"/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>drugs.</w:t>
      </w:r>
      <w:r w:rsidRPr="00FF2A16">
        <w:rPr>
          <w:rFonts w:ascii="Times New Roman" w:hAnsi="Times New Roman" w:cs="Times New Roman"/>
          <w:sz w:val="24"/>
          <w:szCs w:val="24"/>
          <w:shd w:val="clear" w:color="auto" w:fill="FFFFFF"/>
        </w:rPr>
        <w:t>Abbreviations</w:t>
      </w:r>
      <w:proofErr w:type="spellEnd"/>
      <w:r w:rsidRPr="00FF2A16">
        <w:rPr>
          <w:rFonts w:ascii="Times New Roman" w:hAnsi="Times New Roman" w:cs="Times New Roman"/>
          <w:sz w:val="24"/>
          <w:szCs w:val="24"/>
          <w:shd w:val="clear" w:color="auto" w:fill="FFFFFF"/>
        </w:rPr>
        <w:t>: CVD, cardiovascular diseases;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>Lp</w:t>
      </w:r>
      <w:proofErr w:type="spellEnd"/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(a), lipoprotein(a); </w:t>
      </w:r>
      <w:proofErr w:type="spellStart"/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>apoB</w:t>
      </w:r>
      <w:proofErr w:type="spellEnd"/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apolipoprotein B; </w:t>
      </w:r>
      <w:proofErr w:type="spellStart"/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>apoA</w:t>
      </w:r>
      <w:proofErr w:type="spellEnd"/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>-I, apolipoprotein A-I; UACR, urinary albumin-to-creatinine ratio; ECG, electrocardiogram; QTc interval, corrected QT interval;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CIMT, carotid intima-media thickness; </w:t>
      </w:r>
      <w:proofErr w:type="spellStart"/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>baPWV</w:t>
      </w:r>
      <w:proofErr w:type="spellEnd"/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>, brachial-ankle pulse wave velocity; ABI, ankle-brachial index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;</w:t>
      </w:r>
      <w:r w:rsidRPr="00E8533A">
        <w:rPr>
          <w:rFonts w:ascii="Times New Roman" w:hAnsi="Times New Roman" w:cs="Times New Roman"/>
          <w:sz w:val="24"/>
          <w:szCs w:val="24"/>
        </w:rPr>
        <w:t xml:space="preserve"> </w:t>
      </w:r>
      <w:r w:rsidRPr="00FF2A16">
        <w:rPr>
          <w:rFonts w:ascii="Times New Roman" w:hAnsi="Times New Roman" w:cs="Times New Roman"/>
          <w:sz w:val="24"/>
          <w:szCs w:val="24"/>
        </w:rPr>
        <w:t>HDL</w:t>
      </w:r>
      <w:r>
        <w:rPr>
          <w:rFonts w:ascii="Times New Roman" w:hAnsi="Times New Roman" w:cs="Times New Roman"/>
          <w:sz w:val="24"/>
          <w:szCs w:val="24"/>
        </w:rPr>
        <w:t>-c</w:t>
      </w:r>
      <w:r w:rsidRPr="00FF2A16">
        <w:rPr>
          <w:rFonts w:ascii="Times New Roman" w:hAnsi="Times New Roman" w:cs="Times New Roman"/>
          <w:sz w:val="24"/>
          <w:szCs w:val="24"/>
        </w:rPr>
        <w:t>, high-density lipoprotein cholesterol</w:t>
      </w:r>
      <w:r>
        <w:rPr>
          <w:rFonts w:ascii="Times New Roman" w:hAnsi="Times New Roman" w:cs="Times New Roman"/>
          <w:sz w:val="24"/>
          <w:szCs w:val="24"/>
        </w:rPr>
        <w:t>; PCEs, pooled cohort equations.</w:t>
      </w:r>
      <w:r w:rsidRPr="00E8533A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1B2352">
        <w:rPr>
          <w:rFonts w:ascii="Times New Roman" w:hAnsi="Times New Roman" w:cs="Times New Roman"/>
          <w:sz w:val="24"/>
          <w:szCs w:val="24"/>
        </w:rPr>
        <w:br w:type="page"/>
      </w:r>
    </w:p>
    <w:p w14:paraId="679E9F91" w14:textId="77777777" w:rsidR="00D86B9F" w:rsidRPr="00F42C19" w:rsidRDefault="00D86B9F" w:rsidP="00D86B9F">
      <w:pPr>
        <w:rPr>
          <w:rFonts w:ascii="Times New Roman" w:hAnsi="Times New Roman" w:cs="Times New Roman"/>
          <w:sz w:val="24"/>
          <w:szCs w:val="24"/>
          <w:u w:val="single"/>
        </w:rPr>
      </w:pP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lastRenderedPageBreak/>
        <w:t>Supplemental Table 2</w:t>
      </w:r>
      <w:r w:rsidRPr="001B2352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70514147"/>
      <w:r w:rsidRPr="00EF1579">
        <w:rPr>
          <w:rFonts w:ascii="Times New Roman" w:hAnsi="Times New Roman" w:cs="Times New Roman"/>
          <w:sz w:val="24"/>
          <w:szCs w:val="24"/>
        </w:rPr>
        <w:t>Continuous NRI for CVD risk by adding each negative risk markers to a basic model with tradi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579">
        <w:rPr>
          <w:rFonts w:ascii="Times New Roman" w:hAnsi="Times New Roman" w:cs="Times New Roman"/>
          <w:sz w:val="24"/>
          <w:szCs w:val="24"/>
        </w:rPr>
        <w:t>CVD risk factors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2C19">
        <w:rPr>
          <w:rFonts w:ascii="Times New Roman" w:hAnsi="Times New Roman" w:cs="Times New Roman"/>
          <w:sz w:val="24"/>
          <w:szCs w:val="24"/>
          <w:u w:val="single"/>
        </w:rPr>
        <w:t>using alternative cutoffs for intermediate risk and high risk</w:t>
      </w:r>
    </w:p>
    <w:tbl>
      <w:tblPr>
        <w:tblStyle w:val="TableGrid"/>
        <w:tblW w:w="142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6"/>
        <w:gridCol w:w="4155"/>
        <w:gridCol w:w="3930"/>
      </w:tblGrid>
      <w:tr w:rsidR="00D86B9F" w:rsidRPr="001B2352" w14:paraId="6761A305" w14:textId="77777777" w:rsidTr="003F29BB">
        <w:trPr>
          <w:trHeight w:val="390"/>
        </w:trPr>
        <w:tc>
          <w:tcPr>
            <w:tcW w:w="6156" w:type="dxa"/>
            <w:tcBorders>
              <w:bottom w:val="single" w:sz="4" w:space="0" w:color="auto"/>
            </w:tcBorders>
          </w:tcPr>
          <w:p w14:paraId="4B5C5E1C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Negative Risk Markers</w:t>
            </w:r>
          </w:p>
        </w:tc>
        <w:tc>
          <w:tcPr>
            <w:tcW w:w="4155" w:type="dxa"/>
            <w:tcBorders>
              <w:bottom w:val="single" w:sz="4" w:space="0" w:color="auto"/>
            </w:tcBorders>
          </w:tcPr>
          <w:p w14:paraId="3193293F" w14:textId="77777777" w:rsidR="00D86B9F" w:rsidRPr="001B2352" w:rsidRDefault="00D86B9F" w:rsidP="003F29BB">
            <w:pPr>
              <w:ind w:leftChars="-51" w:left="-107" w:rightChars="489" w:right="102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Intermediate risk (n=2520)</w:t>
            </w:r>
          </w:p>
        </w:tc>
        <w:tc>
          <w:tcPr>
            <w:tcW w:w="3930" w:type="dxa"/>
            <w:tcBorders>
              <w:bottom w:val="single" w:sz="4" w:space="0" w:color="auto"/>
            </w:tcBorders>
          </w:tcPr>
          <w:p w14:paraId="75A21DE4" w14:textId="77777777" w:rsidR="00D86B9F" w:rsidRPr="001B2352" w:rsidRDefault="00D86B9F" w:rsidP="003F29BB">
            <w:pPr>
              <w:ind w:rightChars="489" w:right="102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High risk </w:t>
            </w:r>
            <w:bookmarkStart w:id="2" w:name="OLE_LINK1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(n=2580)</w:t>
            </w:r>
            <w:bookmarkEnd w:id="2"/>
          </w:p>
        </w:tc>
      </w:tr>
      <w:tr w:rsidR="00D86B9F" w:rsidRPr="001B2352" w14:paraId="54FCE9F9" w14:textId="77777777" w:rsidTr="003F29BB">
        <w:trPr>
          <w:trHeight w:val="403"/>
        </w:trPr>
        <w:tc>
          <w:tcPr>
            <w:tcW w:w="14241" w:type="dxa"/>
            <w:gridSpan w:val="3"/>
            <w:tcBorders>
              <w:top w:val="nil"/>
              <w:bottom w:val="nil"/>
            </w:tcBorders>
          </w:tcPr>
          <w:p w14:paraId="27B7E5F0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A1E">
              <w:rPr>
                <w:rFonts w:ascii="Times New Roman" w:hAnsi="Times New Roman" w:cs="Times New Roman"/>
                <w:b/>
                <w:bCs/>
                <w:szCs w:val="21"/>
              </w:rPr>
              <w:t>Non-traditional lipids</w:t>
            </w:r>
          </w:p>
        </w:tc>
      </w:tr>
      <w:tr w:rsidR="00D86B9F" w:rsidRPr="001B2352" w14:paraId="6B65B9F6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05A8E1BB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B235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≤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25th percentile (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 mg/d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3AE88878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05C82CA7" w14:textId="77777777" w:rsidR="00D86B9F" w:rsidRPr="004B09ED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green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6B9F" w:rsidRPr="001B2352" w14:paraId="4A18379D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389C1485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Lp(a)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≤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0th percentile (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mg/d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56CBF96C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6A2C8C88" w14:textId="77777777" w:rsidR="00D86B9F" w:rsidRPr="004B09ED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green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 (0.05, 0.20)</w:t>
            </w:r>
          </w:p>
        </w:tc>
      </w:tr>
      <w:tr w:rsidR="00D86B9F" w:rsidRPr="001B2352" w14:paraId="6E251189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1E1A65B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≤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25th percentile (0.81 g/L)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75BC011A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48833F6D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1 (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14)</w:t>
            </w:r>
          </w:p>
        </w:tc>
      </w:tr>
      <w:tr w:rsidR="00D86B9F" w:rsidRPr="001B2352" w14:paraId="0A0627A4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1F1EA5EA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≤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0th percentile (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9 g/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75CFC045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3E101519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11)</w:t>
            </w:r>
          </w:p>
        </w:tc>
      </w:tr>
      <w:tr w:rsidR="00D86B9F" w:rsidRPr="001B2352" w14:paraId="52EA4655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292B83F7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apoA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-I ≥ 75th percentile (1.43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g/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057255DA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0E544BBD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6B9F" w:rsidRPr="001B2352" w14:paraId="7B5556AD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00991F5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apoA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-I ≥ 90th percentile (1.6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 g/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0D534A9C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9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(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4F61F087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86B9F" w:rsidRPr="001B2352" w14:paraId="3C952970" w14:textId="77777777" w:rsidTr="003F29BB">
        <w:trPr>
          <w:trHeight w:val="403"/>
        </w:trPr>
        <w:tc>
          <w:tcPr>
            <w:tcW w:w="14241" w:type="dxa"/>
            <w:gridSpan w:val="3"/>
            <w:tcBorders>
              <w:top w:val="nil"/>
              <w:bottom w:val="nil"/>
            </w:tcBorders>
          </w:tcPr>
          <w:p w14:paraId="13EB1519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A1E">
              <w:rPr>
                <w:rFonts w:ascii="Times New Roman" w:hAnsi="Times New Roman" w:cs="Times New Roman" w:hint="eastAsia"/>
                <w:b/>
                <w:bCs/>
                <w:szCs w:val="21"/>
              </w:rPr>
              <w:t>Urinary ACR</w:t>
            </w:r>
          </w:p>
        </w:tc>
      </w:tr>
      <w:tr w:rsidR="00D86B9F" w:rsidRPr="001B2352" w14:paraId="41BD7731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416380DC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&lt; 30 mg/g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2153433A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1246D09B" w14:textId="77777777" w:rsidR="00D86B9F" w:rsidRPr="004B09ED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25)</w:t>
            </w:r>
          </w:p>
        </w:tc>
      </w:tr>
      <w:tr w:rsidR="00D86B9F" w:rsidRPr="001B2352" w14:paraId="37F9D653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1C926513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&lt; 10 mg/g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373C4E50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1F9526AF" w14:textId="77777777" w:rsidR="00D86B9F" w:rsidRPr="004B09ED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34)</w:t>
            </w:r>
          </w:p>
        </w:tc>
      </w:tr>
      <w:tr w:rsidR="00D86B9F" w:rsidRPr="001B2352" w14:paraId="43D29348" w14:textId="77777777" w:rsidTr="003F29BB">
        <w:trPr>
          <w:trHeight w:val="403"/>
        </w:trPr>
        <w:tc>
          <w:tcPr>
            <w:tcW w:w="14241" w:type="dxa"/>
            <w:gridSpan w:val="3"/>
            <w:tcBorders>
              <w:top w:val="nil"/>
              <w:bottom w:val="nil"/>
            </w:tcBorders>
          </w:tcPr>
          <w:p w14:paraId="06A00453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lectrocardiogram </w:t>
            </w:r>
          </w:p>
        </w:tc>
      </w:tr>
      <w:tr w:rsidR="00D86B9F" w:rsidRPr="001B2352" w14:paraId="16732320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006914AA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electrocardiogram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5A4A79A0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B2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 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2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B23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7628CDFC" w14:textId="77777777" w:rsidR="00D86B9F" w:rsidRPr="004B09ED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B0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4B0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4B09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0.34)</w:t>
            </w:r>
          </w:p>
        </w:tc>
      </w:tr>
      <w:tr w:rsidR="00D86B9F" w:rsidRPr="001B2352" w14:paraId="7246BF74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5A174FBA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Normal </w:t>
            </w:r>
            <w:proofErr w:type="spellStart"/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Tc</w:t>
            </w:r>
            <w:proofErr w:type="spellEnd"/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e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0-450 </w:t>
            </w:r>
            <w:proofErr w:type="spellStart"/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 women: 390-460ms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4B5A68E3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73C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073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3C7">
              <w:rPr>
                <w:rFonts w:ascii="Times New Roman" w:hAnsi="Times New Roman" w:cs="Times New Roman"/>
                <w:sz w:val="24"/>
                <w:szCs w:val="24"/>
              </w:rPr>
              <w:t xml:space="preserve"> 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073C7">
              <w:rPr>
                <w:rFonts w:ascii="Times New Roman" w:hAnsi="Times New Roman" w:cs="Times New Roman"/>
                <w:sz w:val="24"/>
                <w:szCs w:val="24"/>
              </w:rPr>
              <w:t xml:space="preserve"> 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6676AFE5" w14:textId="77777777" w:rsidR="00D86B9F" w:rsidRPr="004B09ED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6B9F" w:rsidRPr="001B2352" w14:paraId="68DD8527" w14:textId="77777777" w:rsidTr="003F29BB">
        <w:trPr>
          <w:trHeight w:val="403"/>
        </w:trPr>
        <w:tc>
          <w:tcPr>
            <w:tcW w:w="14241" w:type="dxa"/>
            <w:gridSpan w:val="3"/>
            <w:tcBorders>
              <w:top w:val="nil"/>
              <w:bottom w:val="nil"/>
            </w:tcBorders>
          </w:tcPr>
          <w:p w14:paraId="1F2BA820" w14:textId="77777777" w:rsidR="00D86B9F" w:rsidRPr="004B09ED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s of atherosclerosis</w:t>
            </w:r>
          </w:p>
        </w:tc>
      </w:tr>
      <w:tr w:rsidR="00D86B9F" w:rsidRPr="001B2352" w14:paraId="12753155" w14:textId="77777777" w:rsidTr="003F29BB">
        <w:trPr>
          <w:trHeight w:val="403"/>
        </w:trPr>
        <w:tc>
          <w:tcPr>
            <w:tcW w:w="6156" w:type="dxa"/>
            <w:tcBorders>
              <w:top w:val="nil"/>
              <w:bottom w:val="nil"/>
            </w:tcBorders>
          </w:tcPr>
          <w:p w14:paraId="154A057C" w14:textId="77777777" w:rsidR="00D86B9F" w:rsidRPr="001B2352" w:rsidRDefault="00D86B9F" w:rsidP="003F29BB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IMT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≤ 25th percentile (0.5 mm)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53C11121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  <w:tcBorders>
              <w:top w:val="nil"/>
              <w:bottom w:val="nil"/>
            </w:tcBorders>
          </w:tcPr>
          <w:p w14:paraId="30BB09D6" w14:textId="77777777" w:rsidR="00D86B9F" w:rsidRPr="004B09ED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3, 0.22)</w:t>
            </w:r>
          </w:p>
        </w:tc>
      </w:tr>
      <w:tr w:rsidR="00D86B9F" w:rsidRPr="001B2352" w14:paraId="6FF55508" w14:textId="77777777" w:rsidTr="003F29BB">
        <w:trPr>
          <w:trHeight w:val="403"/>
        </w:trPr>
        <w:tc>
          <w:tcPr>
            <w:tcW w:w="6156" w:type="dxa"/>
          </w:tcPr>
          <w:p w14:paraId="34F2548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≤ 25th percentile (1350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cm/s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5" w:type="dxa"/>
          </w:tcPr>
          <w:p w14:paraId="4FA0D5C5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</w:tcPr>
          <w:p w14:paraId="6835B889" w14:textId="77777777" w:rsidR="00D86B9F" w:rsidRPr="004B09ED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86B9F" w:rsidRPr="001B2352" w14:paraId="4D2A0442" w14:textId="77777777" w:rsidTr="003F29BB">
        <w:trPr>
          <w:trHeight w:val="403"/>
        </w:trPr>
        <w:tc>
          <w:tcPr>
            <w:tcW w:w="6156" w:type="dxa"/>
          </w:tcPr>
          <w:p w14:paraId="31CBF803" w14:textId="77777777" w:rsidR="00D86B9F" w:rsidRPr="001B2352" w:rsidRDefault="00D86B9F" w:rsidP="003F29BB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ABI (0</w:t>
            </w:r>
            <w:r w:rsidRPr="001B2352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-1.3)</w:t>
            </w:r>
          </w:p>
        </w:tc>
        <w:tc>
          <w:tcPr>
            <w:tcW w:w="4155" w:type="dxa"/>
          </w:tcPr>
          <w:p w14:paraId="78F65856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30" w:type="dxa"/>
          </w:tcPr>
          <w:p w14:paraId="1DA7E5DD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( 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FF241EC" w14:textId="77777777" w:rsidR="00D86B9F" w:rsidRPr="002434A6" w:rsidRDefault="00D86B9F" w:rsidP="00D86B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2352">
        <w:rPr>
          <w:rFonts w:ascii="Times New Roman" w:hAnsi="Times New Roman" w:cs="Times New Roman"/>
          <w:sz w:val="24"/>
          <w:szCs w:val="24"/>
        </w:rPr>
        <w:t>Values are NRI (95% CI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bold values indicate statistical significance.</w:t>
      </w:r>
    </w:p>
    <w:p w14:paraId="6BD7F4CA" w14:textId="77777777" w:rsidR="00D86B9F" w:rsidRPr="002434A6" w:rsidRDefault="00D86B9F" w:rsidP="00D86B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ntermediate risk</w:t>
      </w:r>
      <w:r w:rsidRPr="002434A6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:</w:t>
      </w: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10-Year ASCVD Risk 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2434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6% to 11.3% by the PCEs; High risk: 10-year ASCVD risk ≥ 11</w:t>
      </w:r>
      <w:r w:rsidRPr="002434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% by the PCEs. </w:t>
      </w:r>
    </w:p>
    <w:p w14:paraId="56D6E577" w14:textId="77777777" w:rsidR="00D86B9F" w:rsidRPr="001B2352" w:rsidRDefault="00D86B9F" w:rsidP="00D86B9F">
      <w:pPr>
        <w:rPr>
          <w:rFonts w:ascii="Times New Roman" w:hAnsi="Times New Roman" w:cs="Times New Roman"/>
          <w:sz w:val="24"/>
          <w:szCs w:val="24"/>
        </w:rPr>
      </w:pP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RI: net reclassification index; CI: confidence interval; other abbreviations as in </w:t>
      </w: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1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2DD848" w14:textId="77777777" w:rsidR="00D86B9F" w:rsidRPr="00F42C19" w:rsidRDefault="00D86B9F" w:rsidP="00D86B9F">
      <w:pPr>
        <w:rPr>
          <w:rFonts w:ascii="Times New Roman" w:hAnsi="Times New Roman" w:cs="Times New Roman"/>
          <w:sz w:val="24"/>
          <w:szCs w:val="24"/>
          <w:u w:val="single"/>
        </w:rPr>
      </w:pP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lastRenderedPageBreak/>
        <w:t>Supplemental Table 3</w:t>
      </w:r>
      <w:r w:rsidRPr="001B2352">
        <w:rPr>
          <w:rFonts w:ascii="Times New Roman" w:hAnsi="Times New Roman" w:cs="Times New Roman"/>
          <w:sz w:val="24"/>
          <w:szCs w:val="24"/>
        </w:rPr>
        <w:t xml:space="preserve">. Multivariable adjusted 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DLR using alternative cutoffs for intermediate risk and high risk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3719"/>
        <w:gridCol w:w="3652"/>
      </w:tblGrid>
      <w:tr w:rsidR="00D86B9F" w:rsidRPr="001B2352" w14:paraId="61D7FD04" w14:textId="77777777" w:rsidTr="003F29BB">
        <w:trPr>
          <w:trHeight w:val="304"/>
        </w:trPr>
        <w:tc>
          <w:tcPr>
            <w:tcW w:w="5387" w:type="dxa"/>
            <w:tcBorders>
              <w:bottom w:val="single" w:sz="4" w:space="0" w:color="auto"/>
            </w:tcBorders>
          </w:tcPr>
          <w:p w14:paraId="32CEF1A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Negative risk markers</w:t>
            </w:r>
          </w:p>
        </w:tc>
        <w:tc>
          <w:tcPr>
            <w:tcW w:w="3719" w:type="dxa"/>
            <w:tcBorders>
              <w:bottom w:val="single" w:sz="4" w:space="0" w:color="auto"/>
            </w:tcBorders>
          </w:tcPr>
          <w:p w14:paraId="4819C06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Intermediate risk(n=2520)</w:t>
            </w:r>
          </w:p>
        </w:tc>
        <w:tc>
          <w:tcPr>
            <w:tcW w:w="3652" w:type="dxa"/>
            <w:tcBorders>
              <w:bottom w:val="single" w:sz="4" w:space="0" w:color="auto"/>
            </w:tcBorders>
          </w:tcPr>
          <w:p w14:paraId="1EF616DE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High r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(n=2580)</w:t>
            </w:r>
          </w:p>
        </w:tc>
      </w:tr>
      <w:tr w:rsidR="00D86B9F" w:rsidRPr="001B2352" w14:paraId="1B7884C6" w14:textId="77777777" w:rsidTr="003F29BB">
        <w:trPr>
          <w:trHeight w:val="384"/>
        </w:trPr>
        <w:tc>
          <w:tcPr>
            <w:tcW w:w="5387" w:type="dxa"/>
            <w:tcBorders>
              <w:top w:val="single" w:sz="4" w:space="0" w:color="auto"/>
            </w:tcBorders>
          </w:tcPr>
          <w:p w14:paraId="36126F66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raditional lipids</w:t>
            </w:r>
          </w:p>
        </w:tc>
        <w:tc>
          <w:tcPr>
            <w:tcW w:w="3719" w:type="dxa"/>
            <w:tcBorders>
              <w:top w:val="single" w:sz="4" w:space="0" w:color="auto"/>
            </w:tcBorders>
          </w:tcPr>
          <w:p w14:paraId="7C4879F0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tcBorders>
              <w:top w:val="single" w:sz="4" w:space="0" w:color="auto"/>
            </w:tcBorders>
          </w:tcPr>
          <w:p w14:paraId="037ADCE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B9F" w:rsidRPr="001B2352" w14:paraId="610D03D2" w14:textId="77777777" w:rsidTr="003F29BB">
        <w:trPr>
          <w:trHeight w:val="377"/>
        </w:trPr>
        <w:tc>
          <w:tcPr>
            <w:tcW w:w="5387" w:type="dxa"/>
          </w:tcPr>
          <w:p w14:paraId="798A5C05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Lp(a)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>≤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25th percentile (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 mg/d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9" w:type="dxa"/>
          </w:tcPr>
          <w:p w14:paraId="4BF91F95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3652" w:type="dxa"/>
          </w:tcPr>
          <w:p w14:paraId="2F3D6308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</w:tr>
      <w:tr w:rsidR="00D86B9F" w:rsidRPr="001B2352" w14:paraId="5E770E00" w14:textId="77777777" w:rsidTr="003F29BB">
        <w:trPr>
          <w:trHeight w:val="377"/>
        </w:trPr>
        <w:tc>
          <w:tcPr>
            <w:tcW w:w="5387" w:type="dxa"/>
          </w:tcPr>
          <w:p w14:paraId="4B5867EE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Lp(a)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>≤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10th percentile (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 mg/d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9" w:type="dxa"/>
          </w:tcPr>
          <w:p w14:paraId="1997EABB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</w:p>
        </w:tc>
        <w:tc>
          <w:tcPr>
            <w:tcW w:w="3652" w:type="dxa"/>
          </w:tcPr>
          <w:p w14:paraId="7414D688" w14:textId="77777777" w:rsidR="00D86B9F" w:rsidRPr="00D67B3D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3D">
              <w:rPr>
                <w:rFonts w:ascii="Times New Roman" w:hAnsi="Times New Roman" w:cs="Times New Roman"/>
                <w:sz w:val="24"/>
                <w:szCs w:val="24"/>
              </w:rPr>
              <w:t>0.57 ± 0.02</w:t>
            </w:r>
          </w:p>
        </w:tc>
      </w:tr>
      <w:tr w:rsidR="00D86B9F" w:rsidRPr="001B2352" w14:paraId="79272D57" w14:textId="77777777" w:rsidTr="003F29BB">
        <w:trPr>
          <w:trHeight w:val="377"/>
        </w:trPr>
        <w:tc>
          <w:tcPr>
            <w:tcW w:w="5387" w:type="dxa"/>
          </w:tcPr>
          <w:p w14:paraId="1860F3BD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68816586"/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≤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25th percentile</w:t>
            </w:r>
            <w:bookmarkEnd w:id="3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0.81 g/L)</w:t>
            </w:r>
          </w:p>
        </w:tc>
        <w:tc>
          <w:tcPr>
            <w:tcW w:w="3719" w:type="dxa"/>
          </w:tcPr>
          <w:p w14:paraId="5A73560D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52" w:type="dxa"/>
          </w:tcPr>
          <w:p w14:paraId="15B91A00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86B9F" w:rsidRPr="001B2352" w14:paraId="4BDF9CE1" w14:textId="77777777" w:rsidTr="003F29BB">
        <w:trPr>
          <w:trHeight w:val="377"/>
        </w:trPr>
        <w:tc>
          <w:tcPr>
            <w:tcW w:w="5387" w:type="dxa"/>
          </w:tcPr>
          <w:p w14:paraId="6F035D6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352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≤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0th percentile (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9 g/L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9" w:type="dxa"/>
          </w:tcPr>
          <w:p w14:paraId="6F237A4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52" w:type="dxa"/>
          </w:tcPr>
          <w:p w14:paraId="3F160C38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</w:tr>
      <w:tr w:rsidR="00D86B9F" w:rsidRPr="001B2352" w14:paraId="3CE8615A" w14:textId="77777777" w:rsidTr="003F29BB">
        <w:trPr>
          <w:trHeight w:val="377"/>
        </w:trPr>
        <w:tc>
          <w:tcPr>
            <w:tcW w:w="5387" w:type="dxa"/>
          </w:tcPr>
          <w:p w14:paraId="5C924A17" w14:textId="77777777" w:rsidR="00D86B9F" w:rsidRPr="001B2352" w:rsidRDefault="00D86B9F" w:rsidP="003F29B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apoA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-I</w:t>
            </w:r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≥ 75th percentile (1.43</w:t>
            </w:r>
            <w:r w:rsidRPr="001B235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g/L</w:t>
            </w:r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9" w:type="dxa"/>
          </w:tcPr>
          <w:p w14:paraId="733132D6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52" w:type="dxa"/>
          </w:tcPr>
          <w:p w14:paraId="41783DD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86B9F" w:rsidRPr="001B2352" w14:paraId="0829B4B5" w14:textId="77777777" w:rsidTr="003F29BB">
        <w:trPr>
          <w:trHeight w:val="377"/>
        </w:trPr>
        <w:tc>
          <w:tcPr>
            <w:tcW w:w="5387" w:type="dxa"/>
          </w:tcPr>
          <w:p w14:paraId="39EB9F26" w14:textId="77777777" w:rsidR="00D86B9F" w:rsidRPr="001B2352" w:rsidRDefault="00D86B9F" w:rsidP="003F29B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apoA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-I</w:t>
            </w:r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≥ 90th percentile (1.6</w:t>
            </w:r>
            <w:r w:rsidRPr="001B235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 g/L</w:t>
            </w:r>
            <w:r w:rsidRPr="001B235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9" w:type="dxa"/>
          </w:tcPr>
          <w:p w14:paraId="1F454C66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3652" w:type="dxa"/>
          </w:tcPr>
          <w:p w14:paraId="4090A57E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6B9F" w:rsidRPr="001B2352" w14:paraId="74C841B9" w14:textId="77777777" w:rsidTr="003F29BB">
        <w:trPr>
          <w:trHeight w:val="384"/>
        </w:trPr>
        <w:tc>
          <w:tcPr>
            <w:tcW w:w="5387" w:type="dxa"/>
          </w:tcPr>
          <w:p w14:paraId="430646BD" w14:textId="77777777" w:rsidR="00D86B9F" w:rsidRPr="001B2352" w:rsidRDefault="00D86B9F" w:rsidP="003F29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ACR</w:t>
            </w:r>
          </w:p>
        </w:tc>
        <w:tc>
          <w:tcPr>
            <w:tcW w:w="3719" w:type="dxa"/>
          </w:tcPr>
          <w:p w14:paraId="62D4A955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</w:tcPr>
          <w:p w14:paraId="1371189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B9F" w:rsidRPr="001B2352" w14:paraId="6337911C" w14:textId="77777777" w:rsidTr="003F29BB">
        <w:trPr>
          <w:trHeight w:val="384"/>
        </w:trPr>
        <w:tc>
          <w:tcPr>
            <w:tcW w:w="5387" w:type="dxa"/>
          </w:tcPr>
          <w:p w14:paraId="418E4840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&lt; 30 mg/g</w:t>
            </w:r>
          </w:p>
        </w:tc>
        <w:tc>
          <w:tcPr>
            <w:tcW w:w="3719" w:type="dxa"/>
          </w:tcPr>
          <w:p w14:paraId="0A76846A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3652" w:type="dxa"/>
          </w:tcPr>
          <w:p w14:paraId="7FC27CB8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3 ± 0.04</w:t>
            </w:r>
          </w:p>
        </w:tc>
      </w:tr>
      <w:tr w:rsidR="00D86B9F" w:rsidRPr="001B2352" w14:paraId="3BAAD111" w14:textId="77777777" w:rsidTr="003F29BB">
        <w:trPr>
          <w:trHeight w:val="384"/>
        </w:trPr>
        <w:tc>
          <w:tcPr>
            <w:tcW w:w="5387" w:type="dxa"/>
          </w:tcPr>
          <w:p w14:paraId="65C6B92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&lt; 10 mg/g</w:t>
            </w:r>
          </w:p>
        </w:tc>
        <w:tc>
          <w:tcPr>
            <w:tcW w:w="3719" w:type="dxa"/>
          </w:tcPr>
          <w:p w14:paraId="13BA398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3652" w:type="dxa"/>
          </w:tcPr>
          <w:p w14:paraId="6A3CDB0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3 ± 0.03</w:t>
            </w:r>
          </w:p>
        </w:tc>
      </w:tr>
      <w:tr w:rsidR="00D86B9F" w:rsidRPr="001B2352" w14:paraId="18F4A180" w14:textId="77777777" w:rsidTr="003F29BB">
        <w:trPr>
          <w:trHeight w:val="384"/>
        </w:trPr>
        <w:tc>
          <w:tcPr>
            <w:tcW w:w="5387" w:type="dxa"/>
          </w:tcPr>
          <w:p w14:paraId="23233DE3" w14:textId="77777777" w:rsidR="00D86B9F" w:rsidRPr="001B2352" w:rsidRDefault="00D86B9F" w:rsidP="003F29B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Electrocardiogram</w:t>
            </w:r>
          </w:p>
        </w:tc>
        <w:tc>
          <w:tcPr>
            <w:tcW w:w="3719" w:type="dxa"/>
          </w:tcPr>
          <w:p w14:paraId="1A09F699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</w:tcPr>
          <w:p w14:paraId="0B4609DA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B9F" w:rsidRPr="001B2352" w14:paraId="192FBC6C" w14:textId="77777777" w:rsidTr="003F29BB">
        <w:trPr>
          <w:trHeight w:val="377"/>
        </w:trPr>
        <w:tc>
          <w:tcPr>
            <w:tcW w:w="5387" w:type="dxa"/>
          </w:tcPr>
          <w:p w14:paraId="7BE472E7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electrocardiogram</w:t>
            </w:r>
          </w:p>
        </w:tc>
        <w:tc>
          <w:tcPr>
            <w:tcW w:w="3719" w:type="dxa"/>
          </w:tcPr>
          <w:p w14:paraId="06190C18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52" w:type="dxa"/>
            <w:shd w:val="clear" w:color="auto" w:fill="auto"/>
          </w:tcPr>
          <w:p w14:paraId="09F1B815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3D">
              <w:rPr>
                <w:rFonts w:ascii="Times New Roman" w:hAnsi="Times New Roman" w:cs="Times New Roman"/>
                <w:sz w:val="24"/>
                <w:szCs w:val="24"/>
              </w:rPr>
              <w:t>0.78 ± 0.02</w:t>
            </w:r>
          </w:p>
        </w:tc>
      </w:tr>
      <w:tr w:rsidR="00D86B9F" w:rsidRPr="001B2352" w14:paraId="0244CB77" w14:textId="77777777" w:rsidTr="003F29BB">
        <w:trPr>
          <w:trHeight w:val="384"/>
        </w:trPr>
        <w:tc>
          <w:tcPr>
            <w:tcW w:w="5387" w:type="dxa"/>
          </w:tcPr>
          <w:p w14:paraId="575C36F3" w14:textId="77777777" w:rsidR="00D86B9F" w:rsidRPr="001B2352" w:rsidRDefault="00D86B9F" w:rsidP="003F29BB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Normal </w:t>
            </w:r>
            <w:proofErr w:type="spellStart"/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Tc</w:t>
            </w:r>
            <w:proofErr w:type="spellEnd"/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e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0-450 </w:t>
            </w:r>
            <w:proofErr w:type="spellStart"/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 women: 390-460ms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19" w:type="dxa"/>
          </w:tcPr>
          <w:p w14:paraId="07B4FF91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52" w:type="dxa"/>
          </w:tcPr>
          <w:p w14:paraId="45BD17BF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6B9F" w:rsidRPr="001B2352" w14:paraId="3C18F22D" w14:textId="77777777" w:rsidTr="003F29BB">
        <w:trPr>
          <w:trHeight w:val="384"/>
        </w:trPr>
        <w:tc>
          <w:tcPr>
            <w:tcW w:w="5387" w:type="dxa"/>
          </w:tcPr>
          <w:p w14:paraId="243E35E0" w14:textId="77777777" w:rsidR="00D86B9F" w:rsidRPr="001B2352" w:rsidRDefault="00D86B9F" w:rsidP="003F29BB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B09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s of atherosclerosis</w:t>
            </w:r>
          </w:p>
        </w:tc>
        <w:tc>
          <w:tcPr>
            <w:tcW w:w="3719" w:type="dxa"/>
          </w:tcPr>
          <w:p w14:paraId="01A59B36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</w:tcPr>
          <w:p w14:paraId="49402003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B9F" w:rsidRPr="001B2352" w14:paraId="655851DB" w14:textId="77777777" w:rsidTr="003F29BB">
        <w:trPr>
          <w:trHeight w:val="384"/>
        </w:trPr>
        <w:tc>
          <w:tcPr>
            <w:tcW w:w="5387" w:type="dxa"/>
          </w:tcPr>
          <w:p w14:paraId="240F7A8C" w14:textId="77777777" w:rsidR="00D86B9F" w:rsidRPr="001B2352" w:rsidRDefault="00D86B9F" w:rsidP="003F29BB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IMT 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≤ 25th percentile (0.5 mm)</w:t>
            </w:r>
          </w:p>
        </w:tc>
        <w:tc>
          <w:tcPr>
            <w:tcW w:w="3719" w:type="dxa"/>
          </w:tcPr>
          <w:p w14:paraId="00DD0A4E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52" w:type="dxa"/>
          </w:tcPr>
          <w:p w14:paraId="3AE103B7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.57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6B9F" w:rsidRPr="001B2352" w14:paraId="70BFB435" w14:textId="77777777" w:rsidTr="003F29BB">
        <w:trPr>
          <w:trHeight w:val="384"/>
        </w:trPr>
        <w:tc>
          <w:tcPr>
            <w:tcW w:w="5387" w:type="dxa"/>
          </w:tcPr>
          <w:p w14:paraId="084923B7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baPWV</w:t>
            </w:r>
            <w:proofErr w:type="spellEnd"/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≤ 25th percentile (1350</w:t>
            </w: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cm/s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9" w:type="dxa"/>
          </w:tcPr>
          <w:p w14:paraId="78EBDF3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52" w:type="dxa"/>
          </w:tcPr>
          <w:p w14:paraId="0BDE7874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</w:tr>
      <w:tr w:rsidR="00D86B9F" w:rsidRPr="001B2352" w14:paraId="42427AF1" w14:textId="77777777" w:rsidTr="003F29BB">
        <w:trPr>
          <w:trHeight w:val="384"/>
        </w:trPr>
        <w:tc>
          <w:tcPr>
            <w:tcW w:w="5387" w:type="dxa"/>
          </w:tcPr>
          <w:p w14:paraId="05714CB2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rmal ABI (0.9-1.3)</w:t>
            </w:r>
          </w:p>
        </w:tc>
        <w:tc>
          <w:tcPr>
            <w:tcW w:w="3719" w:type="dxa"/>
          </w:tcPr>
          <w:p w14:paraId="6697EA74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</w:p>
        </w:tc>
        <w:tc>
          <w:tcPr>
            <w:tcW w:w="3652" w:type="dxa"/>
          </w:tcPr>
          <w:p w14:paraId="6D0A6145" w14:textId="77777777" w:rsidR="00D86B9F" w:rsidRPr="001B2352" w:rsidRDefault="00D86B9F" w:rsidP="003F2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1B235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B735887" w14:textId="77777777" w:rsidR="00D86B9F" w:rsidRPr="00691630" w:rsidRDefault="00D86B9F" w:rsidP="00D86B9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</w:t>
      </w:r>
      <w:r w:rsidRPr="00691630">
        <w:rPr>
          <w:rFonts w:ascii="Times New Roman" w:hAnsi="Times New Roman" w:cs="Times New Roman"/>
          <w:sz w:val="24"/>
          <w:szCs w:val="24"/>
        </w:rPr>
        <w:t xml:space="preserve"> are means ± standard deviations.</w:t>
      </w:r>
    </w:p>
    <w:p w14:paraId="6317F8E0" w14:textId="77777777" w:rsidR="00D86B9F" w:rsidRDefault="00D86B9F" w:rsidP="00D86B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>Intermediate risk</w:t>
      </w:r>
      <w:r w:rsidRPr="001B2352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:</w:t>
      </w: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10-Year ASCVD Risk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91630">
        <w:rPr>
          <w:rFonts w:ascii="Times New Roman" w:hAnsi="Times New Roman" w:cs="Times New Roman"/>
          <w:sz w:val="24"/>
          <w:szCs w:val="24"/>
        </w:rPr>
        <w:t>% to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916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91630">
        <w:rPr>
          <w:rFonts w:ascii="Times New Roman" w:hAnsi="Times New Roman" w:cs="Times New Roman"/>
          <w:sz w:val="24"/>
          <w:szCs w:val="24"/>
        </w:rPr>
        <w:t xml:space="preserve">% by </w:t>
      </w:r>
      <w:r>
        <w:rPr>
          <w:rFonts w:ascii="Times New Roman" w:hAnsi="Times New Roman" w:cs="Times New Roman"/>
          <w:sz w:val="24"/>
          <w:szCs w:val="24"/>
        </w:rPr>
        <w:t>the PCEs</w:t>
      </w:r>
      <w:r w:rsidRPr="00691630">
        <w:rPr>
          <w:rFonts w:ascii="Times New Roman" w:hAnsi="Times New Roman" w:cs="Times New Roman"/>
          <w:sz w:val="24"/>
          <w:szCs w:val="24"/>
        </w:rPr>
        <w:t xml:space="preserve">; High risk: 10-year ASCVD risk 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≥ 11</w:t>
      </w:r>
      <w:r w:rsidRPr="002434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4% by the PCEs.</w:t>
      </w:r>
    </w:p>
    <w:p w14:paraId="29B38E4E" w14:textId="77777777" w:rsidR="00D86B9F" w:rsidRDefault="00D86B9F" w:rsidP="00D86B9F">
      <w:pPr>
        <w:jc w:val="left"/>
        <w:rPr>
          <w:rFonts w:ascii="Times New Roman" w:hAnsi="Times New Roman" w:cs="Times New Roman"/>
          <w:sz w:val="24"/>
          <w:szCs w:val="24"/>
        </w:rPr>
      </w:pPr>
      <w:r w:rsidRPr="00691630">
        <w:rPr>
          <w:rFonts w:ascii="Times New Roman" w:hAnsi="Times New Roman" w:cs="Times New Roman"/>
          <w:sz w:val="24"/>
          <w:szCs w:val="24"/>
        </w:rPr>
        <w:t xml:space="preserve">DLR: diagnostic likelihood ratios; other abbreviations as in </w:t>
      </w: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>Supplemental</w:t>
      </w:r>
      <w:r w:rsidRPr="00691630">
        <w:rPr>
          <w:rFonts w:ascii="Times New Roman" w:hAnsi="Times New Roman" w:cs="Times New Roman"/>
          <w:sz w:val="24"/>
          <w:szCs w:val="24"/>
        </w:rPr>
        <w:t xml:space="preserve"> Table 1.</w:t>
      </w:r>
    </w:p>
    <w:p w14:paraId="68671383" w14:textId="77777777" w:rsidR="00D86B9F" w:rsidRDefault="00D86B9F" w:rsidP="00D86B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6465E0" w14:textId="77777777" w:rsidR="00D86B9F" w:rsidRPr="00806834" w:rsidRDefault="00D86B9F" w:rsidP="00D86B9F">
      <w:pPr>
        <w:ind w:leftChars="135" w:left="283"/>
        <w:jc w:val="left"/>
        <w:rPr>
          <w:rFonts w:ascii="Times New Roman" w:hAnsi="Times New Roman" w:cs="Times New Roman"/>
          <w:sz w:val="24"/>
          <w:szCs w:val="24"/>
        </w:rPr>
      </w:pP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lastRenderedPageBreak/>
        <w:t xml:space="preserve">Supplemental </w:t>
      </w:r>
      <w:r w:rsidRPr="0080683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06834">
        <w:rPr>
          <w:rFonts w:ascii="Times New Roman" w:hAnsi="Times New Roman" w:cs="Times New Roman"/>
          <w:sz w:val="24"/>
          <w:szCs w:val="24"/>
        </w:rPr>
        <w:t xml:space="preserve">. The development of CVD events in participants with </w:t>
      </w:r>
      <w:r>
        <w:rPr>
          <w:rFonts w:ascii="Times New Roman" w:hAnsi="Times New Roman" w:cs="Times New Roman"/>
          <w:sz w:val="24"/>
          <w:szCs w:val="24"/>
        </w:rPr>
        <w:t xml:space="preserve">different numbers of </w:t>
      </w:r>
      <w:r w:rsidRPr="00806834">
        <w:rPr>
          <w:rFonts w:ascii="Times New Roman" w:hAnsi="Times New Roman" w:cs="Times New Roman"/>
          <w:sz w:val="24"/>
          <w:szCs w:val="24"/>
        </w:rPr>
        <w:t>negative risk markers</w:t>
      </w:r>
    </w:p>
    <w:tbl>
      <w:tblPr>
        <w:tblStyle w:val="1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0"/>
        <w:gridCol w:w="3260"/>
        <w:gridCol w:w="4514"/>
      </w:tblGrid>
      <w:tr w:rsidR="00D86B9F" w:rsidRPr="00806834" w14:paraId="40899F7A" w14:textId="77777777" w:rsidTr="003F29BB">
        <w:trPr>
          <w:trHeight w:val="992"/>
        </w:trPr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521B0" w14:textId="77777777" w:rsidR="00D86B9F" w:rsidRPr="00806834" w:rsidRDefault="00D86B9F" w:rsidP="003F29BB">
            <w:pPr>
              <w:widowControl/>
              <w:spacing w:line="276" w:lineRule="auto"/>
              <w:ind w:leftChars="17" w:left="36" w:firstLine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1252D">
              <w:rPr>
                <w:rFonts w:ascii="Times New Roman" w:hAnsi="Times New Roman" w:cs="Times New Roman"/>
                <w:sz w:val="24"/>
                <w:szCs w:val="24"/>
              </w:rPr>
              <w:t>Number of n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egative risk marker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A1236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06834">
              <w:rPr>
                <w:rFonts w:ascii="Times New Roman" w:hAnsi="Times New Roman" w:cs="Times New Roman"/>
                <w:iCs/>
                <w:sz w:val="24"/>
                <w:szCs w:val="24"/>
              </w:rPr>
              <w:t>umber of participant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98113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 xml:space="preserve">Incident CVD events, </w:t>
            </w:r>
            <w:r w:rsidRPr="00806834"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D86B9F" w:rsidRPr="00806834" w14:paraId="402BA640" w14:textId="77777777" w:rsidTr="003F29BB">
        <w:trPr>
          <w:trHeight w:val="70"/>
        </w:trPr>
        <w:tc>
          <w:tcPr>
            <w:tcW w:w="3720" w:type="dxa"/>
            <w:tcBorders>
              <w:top w:val="single" w:sz="4" w:space="0" w:color="auto"/>
            </w:tcBorders>
          </w:tcPr>
          <w:p w14:paraId="7AB7E289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B7A8C17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0 (32.16)</w:t>
            </w:r>
          </w:p>
        </w:tc>
        <w:tc>
          <w:tcPr>
            <w:tcW w:w="4514" w:type="dxa"/>
            <w:tcBorders>
              <w:top w:val="single" w:sz="4" w:space="0" w:color="auto"/>
            </w:tcBorders>
          </w:tcPr>
          <w:p w14:paraId="275D44F8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 (8.36)</w:t>
            </w:r>
          </w:p>
        </w:tc>
      </w:tr>
      <w:tr w:rsidR="00D86B9F" w:rsidRPr="00806834" w14:paraId="5C2016BC" w14:textId="77777777" w:rsidTr="003F29BB">
        <w:trPr>
          <w:trHeight w:val="70"/>
        </w:trPr>
        <w:tc>
          <w:tcPr>
            <w:tcW w:w="3720" w:type="dxa"/>
          </w:tcPr>
          <w:p w14:paraId="6595BC04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0" w:type="dxa"/>
          </w:tcPr>
          <w:p w14:paraId="3C5ACC55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7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97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14" w:type="dxa"/>
          </w:tcPr>
          <w:p w14:paraId="025D9B6B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 xml:space="preserve"> (4.12)</w:t>
            </w:r>
          </w:p>
        </w:tc>
      </w:tr>
      <w:tr w:rsidR="00D86B9F" w:rsidRPr="00806834" w14:paraId="589F3DE1" w14:textId="77777777" w:rsidTr="003F29BB">
        <w:trPr>
          <w:trHeight w:val="70"/>
        </w:trPr>
        <w:tc>
          <w:tcPr>
            <w:tcW w:w="3720" w:type="dxa"/>
          </w:tcPr>
          <w:p w14:paraId="56151359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0" w:type="dxa"/>
          </w:tcPr>
          <w:p w14:paraId="01942124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60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14" w:type="dxa"/>
          </w:tcPr>
          <w:p w14:paraId="2AC81375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(2.89)</w:t>
            </w:r>
          </w:p>
        </w:tc>
      </w:tr>
      <w:tr w:rsidR="00D86B9F" w:rsidRPr="00806834" w14:paraId="23262C28" w14:textId="77777777" w:rsidTr="003F29BB">
        <w:trPr>
          <w:trHeight w:val="70"/>
        </w:trPr>
        <w:tc>
          <w:tcPr>
            <w:tcW w:w="3720" w:type="dxa"/>
          </w:tcPr>
          <w:p w14:paraId="7015C5ED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0E570DE3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172 (2.27)</w:t>
            </w:r>
          </w:p>
        </w:tc>
        <w:tc>
          <w:tcPr>
            <w:tcW w:w="4514" w:type="dxa"/>
          </w:tcPr>
          <w:p w14:paraId="3CBC6973" w14:textId="77777777" w:rsidR="00D86B9F" w:rsidRPr="00806834" w:rsidRDefault="00D86B9F" w:rsidP="003F29B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2 (1.16)</w:t>
            </w:r>
          </w:p>
        </w:tc>
      </w:tr>
    </w:tbl>
    <w:p w14:paraId="0A78CA09" w14:textId="77777777" w:rsidR="00D86B9F" w:rsidRDefault="00D86B9F" w:rsidP="00D86B9F">
      <w:pPr>
        <w:widowControl/>
        <w:ind w:leftChars="67" w:left="141"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t>Negative risk markers included l</w:t>
      </w:r>
      <w:r w:rsidRPr="00E711C2">
        <w:rPr>
          <w:rFonts w:ascii="Times New Roman" w:eastAsia="DengXian" w:hAnsi="Times New Roman" w:cs="Times New Roman"/>
          <w:sz w:val="24"/>
          <w:szCs w:val="24"/>
        </w:rPr>
        <w:t>ipoprotein(a) ≤5 mg/dL, normal ECG, and CIMT ≤0.5 mm</w:t>
      </w:r>
      <w:r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56EB6408" w14:textId="77777777" w:rsidR="00D86B9F" w:rsidRPr="00FA144D" w:rsidRDefault="00D86B9F" w:rsidP="00D86B9F">
      <w:pPr>
        <w:widowControl/>
        <w:ind w:leftChars="67" w:left="141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691630">
        <w:rPr>
          <w:rFonts w:ascii="Times New Roman" w:hAnsi="Times New Roman" w:cs="Times New Roman"/>
          <w:sz w:val="24"/>
          <w:szCs w:val="24"/>
        </w:rPr>
        <w:t xml:space="preserve">bbreviations as in </w:t>
      </w: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>Supplemental</w:t>
      </w:r>
      <w:r w:rsidRPr="00691630">
        <w:rPr>
          <w:rFonts w:ascii="Times New Roman" w:hAnsi="Times New Roman" w:cs="Times New Roman"/>
          <w:sz w:val="24"/>
          <w:szCs w:val="24"/>
        </w:rPr>
        <w:t xml:space="preserve"> Table 1.</w:t>
      </w:r>
    </w:p>
    <w:p w14:paraId="1F69598E" w14:textId="77777777" w:rsidR="00D86B9F" w:rsidRPr="00806834" w:rsidRDefault="00D86B9F" w:rsidP="00D86B9F">
      <w:pPr>
        <w:jc w:val="left"/>
        <w:rPr>
          <w:rFonts w:ascii="Times New Roman" w:hAnsi="Times New Roman" w:cs="Times New Roman"/>
        </w:rPr>
      </w:pPr>
    </w:p>
    <w:p w14:paraId="279D5D7A" w14:textId="77777777" w:rsidR="00D86B9F" w:rsidRDefault="00D86B9F" w:rsidP="00D86B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17D055" w14:textId="77777777" w:rsidR="00D86B9F" w:rsidRPr="00806834" w:rsidRDefault="00D86B9F" w:rsidP="00D86B9F">
      <w:pPr>
        <w:ind w:rightChars="99" w:right="208" w:firstLineChars="118" w:firstLine="283"/>
        <w:jc w:val="left"/>
        <w:rPr>
          <w:rFonts w:ascii="Times New Roman" w:hAnsi="Times New Roman" w:cs="Times New Roman"/>
          <w:sz w:val="24"/>
          <w:szCs w:val="24"/>
        </w:rPr>
      </w:pP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lastRenderedPageBreak/>
        <w:t xml:space="preserve">Supplemental </w:t>
      </w:r>
      <w:r w:rsidRPr="0080683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806834">
        <w:rPr>
          <w:rFonts w:ascii="Times New Roman" w:hAnsi="Times New Roman" w:cs="Times New Roman"/>
          <w:sz w:val="24"/>
          <w:szCs w:val="24"/>
        </w:rPr>
        <w:t>. The associations of negative risk marker combinations with CVD risk</w:t>
      </w:r>
    </w:p>
    <w:tbl>
      <w:tblPr>
        <w:tblW w:w="1392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4"/>
        <w:gridCol w:w="1752"/>
        <w:gridCol w:w="1755"/>
        <w:gridCol w:w="1708"/>
        <w:gridCol w:w="1799"/>
        <w:gridCol w:w="1752"/>
        <w:gridCol w:w="1902"/>
      </w:tblGrid>
      <w:tr w:rsidR="00D86B9F" w:rsidRPr="00806834" w14:paraId="430F3588" w14:textId="77777777" w:rsidTr="003F29BB">
        <w:trPr>
          <w:trHeight w:val="359"/>
        </w:trPr>
        <w:tc>
          <w:tcPr>
            <w:tcW w:w="3254" w:type="dxa"/>
            <w:vMerge w:val="restart"/>
          </w:tcPr>
          <w:p w14:paraId="3BA043DE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94302152"/>
            <w:r w:rsidRPr="0091252D">
              <w:rPr>
                <w:rFonts w:ascii="Times New Roman" w:hAnsi="Times New Roman" w:cs="Times New Roman"/>
                <w:sz w:val="24"/>
                <w:szCs w:val="24"/>
              </w:rPr>
              <w:t>Number of n</w:t>
            </w:r>
            <w:r w:rsidRPr="00806834">
              <w:rPr>
                <w:rFonts w:ascii="Times New Roman" w:hAnsi="Times New Roman" w:cs="Times New Roman"/>
                <w:sz w:val="24"/>
                <w:szCs w:val="24"/>
              </w:rPr>
              <w:t>egative risk markers</w:t>
            </w:r>
          </w:p>
        </w:tc>
        <w:tc>
          <w:tcPr>
            <w:tcW w:w="3507" w:type="dxa"/>
            <w:gridSpan w:val="2"/>
          </w:tcPr>
          <w:p w14:paraId="0E586036" w14:textId="77777777" w:rsidR="00D86B9F" w:rsidRPr="00806834" w:rsidRDefault="00D86B9F" w:rsidP="003F29BB">
            <w:pPr>
              <w:pBdr>
                <w:bottom w:val="single" w:sz="4" w:space="1" w:color="auto"/>
              </w:pBdr>
              <w:spacing w:line="276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</w:tc>
        <w:tc>
          <w:tcPr>
            <w:tcW w:w="3507" w:type="dxa"/>
            <w:gridSpan w:val="2"/>
            <w:tcBorders>
              <w:top w:val="single" w:sz="4" w:space="0" w:color="auto"/>
              <w:bottom w:val="nil"/>
            </w:tcBorders>
          </w:tcPr>
          <w:p w14:paraId="6F6FB2CF" w14:textId="77777777" w:rsidR="00D86B9F" w:rsidRPr="00806834" w:rsidRDefault="00D86B9F" w:rsidP="003F29BB">
            <w:pPr>
              <w:pBdr>
                <w:bottom w:val="single" w:sz="4" w:space="1" w:color="auto"/>
              </w:pBdr>
              <w:spacing w:line="276" w:lineRule="auto"/>
              <w:ind w:leftChars="-176" w:left="-370" w:rightChars="17" w:right="36" w:firstLineChars="134" w:firstLine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>Intermediate risk</w:t>
            </w:r>
          </w:p>
        </w:tc>
        <w:tc>
          <w:tcPr>
            <w:tcW w:w="3654" w:type="dxa"/>
            <w:gridSpan w:val="2"/>
            <w:tcBorders>
              <w:top w:val="single" w:sz="4" w:space="0" w:color="auto"/>
              <w:bottom w:val="nil"/>
            </w:tcBorders>
          </w:tcPr>
          <w:p w14:paraId="2B2B9C12" w14:textId="77777777" w:rsidR="00D86B9F" w:rsidRPr="00806834" w:rsidRDefault="00D86B9F" w:rsidP="003F29BB">
            <w:pPr>
              <w:pBdr>
                <w:bottom w:val="single" w:sz="4" w:space="1" w:color="auto"/>
              </w:pBdr>
              <w:spacing w:line="276" w:lineRule="auto"/>
              <w:ind w:rightChars="-18" w:right="-38"/>
              <w:jc w:val="left"/>
              <w:rPr>
                <w:rFonts w:ascii="Times New Rom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 xml:space="preserve">High risk </w:t>
            </w:r>
          </w:p>
        </w:tc>
      </w:tr>
      <w:tr w:rsidR="00D86B9F" w:rsidRPr="00806834" w14:paraId="2D1DF51D" w14:textId="77777777" w:rsidTr="003F29BB">
        <w:trPr>
          <w:trHeight w:val="359"/>
        </w:trPr>
        <w:tc>
          <w:tcPr>
            <w:tcW w:w="3254" w:type="dxa"/>
            <w:vMerge/>
            <w:tcBorders>
              <w:bottom w:val="single" w:sz="4" w:space="0" w:color="auto"/>
            </w:tcBorders>
          </w:tcPr>
          <w:p w14:paraId="398577D3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5052B630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102435CB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583064DE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14:paraId="539A745C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 xml:space="preserve">Model 2 </w:t>
            </w:r>
          </w:p>
        </w:tc>
        <w:tc>
          <w:tcPr>
            <w:tcW w:w="1752" w:type="dxa"/>
            <w:tcBorders>
              <w:top w:val="nil"/>
              <w:bottom w:val="single" w:sz="4" w:space="0" w:color="auto"/>
            </w:tcBorders>
          </w:tcPr>
          <w:p w14:paraId="676ED3D9" w14:textId="77777777" w:rsidR="00D86B9F" w:rsidRPr="00806834" w:rsidRDefault="00D86B9F" w:rsidP="003F29BB">
            <w:pPr>
              <w:spacing w:line="276" w:lineRule="auto"/>
              <w:ind w:leftChars="16" w:left="34" w:firstLineChars="136" w:firstLine="286"/>
              <w:jc w:val="left"/>
              <w:rPr>
                <w:rFonts w:ascii="Times New Rom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</w:tcPr>
          <w:p w14:paraId="21C21149" w14:textId="77777777" w:rsidR="00D86B9F" w:rsidRPr="00806834" w:rsidRDefault="00D86B9F" w:rsidP="003F29BB">
            <w:pPr>
              <w:spacing w:line="276" w:lineRule="auto"/>
              <w:ind w:firstLineChars="148" w:firstLine="311"/>
              <w:jc w:val="left"/>
              <w:rPr>
                <w:rFonts w:ascii="Times New Rom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>Model 2</w:t>
            </w:r>
          </w:p>
        </w:tc>
      </w:tr>
      <w:tr w:rsidR="00D86B9F" w:rsidRPr="00806834" w14:paraId="1BF7548E" w14:textId="77777777" w:rsidTr="003F29BB">
        <w:trPr>
          <w:trHeight w:val="445"/>
        </w:trPr>
        <w:tc>
          <w:tcPr>
            <w:tcW w:w="3254" w:type="dxa"/>
          </w:tcPr>
          <w:p w14:paraId="715119F9" w14:textId="77777777" w:rsidR="00D86B9F" w:rsidRPr="00467B67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65009">
              <w:rPr>
                <w:rFonts w:ascii="Times New Roman" w:hAnsi="Times New Roman" w:cs="Times New Roman"/>
                <w:szCs w:val="21"/>
              </w:rPr>
              <w:t>n=</w:t>
            </w:r>
            <w:r w:rsidRPr="0056500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65009">
              <w:rPr>
                <w:rFonts w:ascii="Times New Roman" w:hAnsi="Times New Roman" w:cs="Times New Roman"/>
                <w:szCs w:val="21"/>
              </w:rPr>
              <w:t>44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2" w:type="dxa"/>
          </w:tcPr>
          <w:p w14:paraId="4F5E4763" w14:textId="77777777" w:rsidR="00D86B9F" w:rsidRPr="0022376C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55" w:type="dxa"/>
          </w:tcPr>
          <w:p w14:paraId="6EE58A63" w14:textId="77777777" w:rsidR="00D86B9F" w:rsidRPr="0022376C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8" w:type="dxa"/>
          </w:tcPr>
          <w:p w14:paraId="76FAE79B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99" w:type="dxa"/>
          </w:tcPr>
          <w:p w14:paraId="12941807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52" w:type="dxa"/>
          </w:tcPr>
          <w:p w14:paraId="566A7B9D" w14:textId="77777777" w:rsidR="00D86B9F" w:rsidRPr="0022376C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902" w:type="dxa"/>
          </w:tcPr>
          <w:p w14:paraId="4E152348" w14:textId="77777777" w:rsidR="00D86B9F" w:rsidRPr="0022376C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D86B9F" w:rsidRPr="00806834" w14:paraId="5CD2D77E" w14:textId="77777777" w:rsidTr="003F29BB">
        <w:trPr>
          <w:trHeight w:val="445"/>
        </w:trPr>
        <w:tc>
          <w:tcPr>
            <w:tcW w:w="3254" w:type="dxa"/>
          </w:tcPr>
          <w:p w14:paraId="7A73856D" w14:textId="77777777" w:rsidR="00D86B9F" w:rsidRPr="00467B67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67B67">
              <w:rPr>
                <w:rFonts w:ascii="Times New Roman" w:hAnsi="Times New Roman" w:cs="Times New Roman"/>
                <w:szCs w:val="21"/>
              </w:rPr>
              <w:t>1 (n=</w:t>
            </w:r>
            <w:r>
              <w:rPr>
                <w:rFonts w:ascii="Times New Roman" w:hAnsi="Times New Roman" w:cs="Times New Roman"/>
                <w:szCs w:val="21"/>
              </w:rPr>
              <w:t>3487</w:t>
            </w:r>
            <w:r w:rsidRPr="00467B6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2" w:type="dxa"/>
          </w:tcPr>
          <w:p w14:paraId="3CD2AF7E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0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 xml:space="preserve"> (0.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, 0.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55" w:type="dxa"/>
          </w:tcPr>
          <w:p w14:paraId="79A34937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 xml:space="preserve"> (0.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91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8" w:type="dxa"/>
          </w:tcPr>
          <w:p w14:paraId="083CB806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0683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806834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06834">
              <w:rPr>
                <w:rFonts w:ascii="Times New Roman" w:hAnsi="Times New Roman" w:cs="Times New Roman"/>
                <w:szCs w:val="21"/>
              </w:rPr>
              <w:t>3, 1.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80683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99" w:type="dxa"/>
          </w:tcPr>
          <w:p w14:paraId="1C6C672B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0683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  <w:r w:rsidRPr="00806834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06834">
              <w:rPr>
                <w:rFonts w:ascii="Times New Roman" w:hAnsi="Times New Roman" w:cs="Times New Roman"/>
                <w:szCs w:val="21"/>
              </w:rPr>
              <w:t>5, 1.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80683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2" w:type="dxa"/>
          </w:tcPr>
          <w:p w14:paraId="05BE9DD0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50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szCs w:val="21"/>
              </w:rPr>
              <w:t>5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>, 0.</w:t>
            </w:r>
            <w:r>
              <w:rPr>
                <w:rFonts w:ascii="Times New Roman" w:hAnsi="Times New Roman" w:cs="Times New Roman"/>
                <w:b/>
                <w:szCs w:val="21"/>
              </w:rPr>
              <w:t>70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02" w:type="dxa"/>
          </w:tcPr>
          <w:p w14:paraId="7CB8E915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52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>, 0.</w:t>
            </w:r>
            <w:r>
              <w:rPr>
                <w:rFonts w:ascii="Times New Roman" w:hAnsi="Times New Roman" w:cs="Times New Roman"/>
                <w:b/>
                <w:szCs w:val="21"/>
              </w:rPr>
              <w:t>73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D86B9F" w:rsidRPr="00806834" w14:paraId="0E20C038" w14:textId="77777777" w:rsidTr="003F29BB">
        <w:trPr>
          <w:trHeight w:val="445"/>
        </w:trPr>
        <w:tc>
          <w:tcPr>
            <w:tcW w:w="3254" w:type="dxa"/>
          </w:tcPr>
          <w:p w14:paraId="1FA1E932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06834">
              <w:rPr>
                <w:rFonts w:ascii="Times New Roman" w:hAnsi="Times New Roman" w:cs="Times New Roman"/>
                <w:szCs w:val="21"/>
              </w:rPr>
              <w:t>≥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67B67">
              <w:rPr>
                <w:rFonts w:ascii="Times New Roman" w:hAnsi="Times New Roman" w:cs="Times New Roman"/>
                <w:szCs w:val="21"/>
              </w:rPr>
              <w:t>(n=1659)</w:t>
            </w:r>
          </w:p>
        </w:tc>
        <w:tc>
          <w:tcPr>
            <w:tcW w:w="1752" w:type="dxa"/>
          </w:tcPr>
          <w:p w14:paraId="217BF6A3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6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0, 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8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55" w:type="dxa"/>
          </w:tcPr>
          <w:p w14:paraId="2BB18C08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0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3, 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84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8" w:type="dxa"/>
          </w:tcPr>
          <w:p w14:paraId="5555C6F4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 xml:space="preserve"> (0.19, 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92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99" w:type="dxa"/>
          </w:tcPr>
          <w:p w14:paraId="56BE5362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0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 xml:space="preserve"> (0.18, 0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90</w:t>
            </w:r>
            <w:r w:rsidRPr="0080683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52" w:type="dxa"/>
          </w:tcPr>
          <w:p w14:paraId="5E91C126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38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17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Cs w:val="21"/>
              </w:rPr>
              <w:t>0.82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02" w:type="dxa"/>
          </w:tcPr>
          <w:p w14:paraId="18ABB3E3" w14:textId="77777777" w:rsidR="00D86B9F" w:rsidRPr="00806834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06834">
              <w:rPr>
                <w:rFonts w:ascii="Times New Roman" w:hAnsi="Times New Roman" w:cs="Times New Roman"/>
                <w:b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szCs w:val="21"/>
              </w:rPr>
              <w:t>39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Cs w:val="21"/>
              </w:rPr>
              <w:t>18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Cs w:val="21"/>
              </w:rPr>
              <w:t>0.84</w:t>
            </w:r>
            <w:r w:rsidRPr="0080683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</w:tbl>
    <w:bookmarkEnd w:id="4"/>
    <w:p w14:paraId="197AD307" w14:textId="77777777" w:rsidR="00D86B9F" w:rsidRPr="002434A6" w:rsidRDefault="00D86B9F" w:rsidP="00D86B9F">
      <w:pPr>
        <w:ind w:leftChars="135" w:left="283"/>
        <w:jc w:val="left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sz w:val="24"/>
          <w:szCs w:val="24"/>
        </w:rPr>
        <w:t>Data</w:t>
      </w:r>
      <w:r w:rsidRPr="00EF157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re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hazard ratios (95% </w:t>
      </w:r>
      <w:bookmarkStart w:id="5" w:name="_Hlk95502597"/>
      <w:r>
        <w:rPr>
          <w:rFonts w:ascii="Times New Roman" w:eastAsia="DengXian" w:hAnsi="Times New Roman" w:cs="Times New Roman"/>
          <w:color w:val="000000"/>
          <w:sz w:val="24"/>
          <w:szCs w:val="24"/>
        </w:rPr>
        <w:t>confidence intervals</w:t>
      </w:r>
      <w:bookmarkEnd w:id="5"/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). The bold values indicate statistical significance.</w:t>
      </w:r>
    </w:p>
    <w:p w14:paraId="17FE6D3E" w14:textId="77777777" w:rsidR="00D86B9F" w:rsidRDefault="00D86B9F" w:rsidP="00D86B9F">
      <w:pPr>
        <w:ind w:leftChars="135" w:left="283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egative risk markers included lipoprotein(a) ≤5 mg/dL, normal ECG, and CIMT ≤0.5 mm</w:t>
      </w:r>
      <w:r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16B191C2" w14:textId="77777777" w:rsidR="00D86B9F" w:rsidRPr="00FA144D" w:rsidRDefault="00D86B9F" w:rsidP="00D86B9F">
      <w:pPr>
        <w:ind w:leftChars="135" w:left="283" w:rightChars="45" w:right="94"/>
        <w:rPr>
          <w:rFonts w:ascii="Times New Roman" w:eastAsia="DengXian" w:hAnsi="Times New Roman" w:cs="Times New Roman"/>
          <w:sz w:val="24"/>
          <w:szCs w:val="24"/>
        </w:rPr>
      </w:pPr>
      <w:r w:rsidRPr="00FF2A16">
        <w:rPr>
          <w:rFonts w:ascii="Times New Roman" w:hAnsi="Times New Roman" w:cs="Times New Roman"/>
          <w:sz w:val="24"/>
          <w:szCs w:val="24"/>
        </w:rPr>
        <w:t xml:space="preserve">Intermediate risk: 10-year ASCVD risk 7.5% to 19.9% by the PCEs; High risk: 10-year ASCVD risk ≥ 20%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F2A16">
        <w:rPr>
          <w:rFonts w:ascii="Times New Roman" w:hAnsi="Times New Roman" w:cs="Times New Roman"/>
          <w:sz w:val="24"/>
          <w:szCs w:val="24"/>
        </w:rPr>
        <w:t>PCEs.</w:t>
      </w:r>
    </w:p>
    <w:p w14:paraId="353175BA" w14:textId="77777777" w:rsidR="00D86B9F" w:rsidRPr="00806834" w:rsidRDefault="00D86B9F" w:rsidP="00D86B9F">
      <w:pPr>
        <w:ind w:leftChars="135" w:left="283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806834">
        <w:rPr>
          <w:rFonts w:ascii="Times New Roman" w:eastAsia="DengXian" w:hAnsi="Times New Roman" w:cs="Times New Roman"/>
          <w:sz w:val="24"/>
          <w:szCs w:val="24"/>
        </w:rPr>
        <w:t>Model 1: adjusted for age and sex.</w:t>
      </w:r>
    </w:p>
    <w:p w14:paraId="457E2787" w14:textId="77777777" w:rsidR="00D86B9F" w:rsidRDefault="00D86B9F" w:rsidP="00D86B9F">
      <w:pPr>
        <w:ind w:leftChars="135" w:left="283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806834">
        <w:rPr>
          <w:rFonts w:ascii="Times New Roman" w:eastAsia="DengXian" w:hAnsi="Times New Roman" w:cs="Times New Roman"/>
          <w:sz w:val="24"/>
          <w:szCs w:val="24"/>
        </w:rPr>
        <w:t>Model 2: further adjusted for smoking status, diabetes, total cholesterol, HDL-c, systolic blood pressure, antihypertensive drugs.</w:t>
      </w:r>
    </w:p>
    <w:p w14:paraId="13BF4069" w14:textId="77777777" w:rsidR="00D86B9F" w:rsidRPr="00806834" w:rsidRDefault="00D86B9F" w:rsidP="00D86B9F">
      <w:pPr>
        <w:ind w:leftChars="135" w:left="283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691630">
        <w:rPr>
          <w:rFonts w:ascii="Times New Roman" w:hAnsi="Times New Roman" w:cs="Times New Roman"/>
          <w:sz w:val="24"/>
          <w:szCs w:val="24"/>
        </w:rPr>
        <w:t xml:space="preserve">bbreviations as in </w:t>
      </w:r>
      <w:r w:rsidRPr="001B2352">
        <w:rPr>
          <w:rFonts w:ascii="Times New Roman" w:eastAsia="DengXian" w:hAnsi="Times New Roman" w:cs="Times New Roman"/>
          <w:color w:val="000000"/>
          <w:sz w:val="24"/>
          <w:szCs w:val="24"/>
        </w:rPr>
        <w:t>Supplemental</w:t>
      </w:r>
      <w:r w:rsidRPr="00691630">
        <w:rPr>
          <w:rFonts w:ascii="Times New Roman" w:hAnsi="Times New Roman" w:cs="Times New Roman"/>
          <w:sz w:val="24"/>
          <w:szCs w:val="24"/>
        </w:rPr>
        <w:t xml:space="preserve"> Table 1.</w:t>
      </w:r>
    </w:p>
    <w:p w14:paraId="2B16B1DF" w14:textId="77777777" w:rsidR="00D86B9F" w:rsidRPr="00806834" w:rsidRDefault="00D86B9F" w:rsidP="00D86B9F">
      <w:pPr>
        <w:jc w:val="left"/>
        <w:rPr>
          <w:rFonts w:ascii="Times New Roman" w:hAnsi="Times New Roman" w:cs="Times New Roman"/>
        </w:rPr>
      </w:pPr>
    </w:p>
    <w:p w14:paraId="20B2748E" w14:textId="77777777" w:rsidR="00D86B9F" w:rsidRDefault="00D86B9F" w:rsidP="00D86B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2E3C6E" w14:textId="77777777" w:rsidR="00D86B9F" w:rsidRPr="002434A6" w:rsidRDefault="00D86B9F" w:rsidP="00D86B9F">
      <w:pPr>
        <w:ind w:leftChars="135" w:left="283" w:rightChars="99" w:right="208" w:firstLine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lastRenderedPageBreak/>
        <w:t xml:space="preserve">Supplemental 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Table 6. Continuous NRI for CVD risk by adding negative risk marker combinations to a basic model with traditional CVD risk factors</w:t>
      </w:r>
    </w:p>
    <w:tbl>
      <w:tblPr>
        <w:tblStyle w:val="TableGrid"/>
        <w:tblW w:w="1379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2"/>
        <w:gridCol w:w="3303"/>
        <w:gridCol w:w="3304"/>
        <w:gridCol w:w="3304"/>
      </w:tblGrid>
      <w:tr w:rsidR="002434A6" w:rsidRPr="002434A6" w14:paraId="6A33F470" w14:textId="77777777" w:rsidTr="003F29BB">
        <w:trPr>
          <w:trHeight w:val="339"/>
        </w:trPr>
        <w:tc>
          <w:tcPr>
            <w:tcW w:w="3882" w:type="dxa"/>
            <w:tcBorders>
              <w:bottom w:val="single" w:sz="4" w:space="0" w:color="auto"/>
            </w:tcBorders>
            <w:vAlign w:val="center"/>
          </w:tcPr>
          <w:p w14:paraId="7DD147C9" w14:textId="77777777" w:rsidR="00D86B9F" w:rsidRPr="002434A6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negative risk markers</w:t>
            </w:r>
          </w:p>
        </w:tc>
        <w:tc>
          <w:tcPr>
            <w:tcW w:w="3303" w:type="dxa"/>
            <w:tcBorders>
              <w:bottom w:val="single" w:sz="4" w:space="0" w:color="auto"/>
            </w:tcBorders>
            <w:vAlign w:val="center"/>
          </w:tcPr>
          <w:p w14:paraId="60BBE5B9" w14:textId="77777777" w:rsidR="00D86B9F" w:rsidRPr="002434A6" w:rsidRDefault="00D86B9F" w:rsidP="003F29BB">
            <w:pPr>
              <w:spacing w:line="276" w:lineRule="auto"/>
              <w:ind w:rightChars="168" w:right="35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vAlign w:val="center"/>
          </w:tcPr>
          <w:p w14:paraId="2368E637" w14:textId="77777777" w:rsidR="00D86B9F" w:rsidRPr="002434A6" w:rsidRDefault="00D86B9F" w:rsidP="003F29BB">
            <w:pPr>
              <w:spacing w:line="276" w:lineRule="auto"/>
              <w:ind w:leftChars="200" w:left="420" w:rightChars="353" w:right="7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mediate risk 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vAlign w:val="center"/>
          </w:tcPr>
          <w:p w14:paraId="0A549710" w14:textId="77777777" w:rsidR="00D86B9F" w:rsidRPr="002434A6" w:rsidRDefault="00D86B9F" w:rsidP="003F29BB">
            <w:pPr>
              <w:spacing w:line="276" w:lineRule="auto"/>
              <w:ind w:rightChars="26" w:right="5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risk</w:t>
            </w:r>
          </w:p>
        </w:tc>
      </w:tr>
      <w:tr w:rsidR="002434A6" w:rsidRPr="002434A6" w14:paraId="3BF3FB53" w14:textId="77777777" w:rsidTr="003F29BB">
        <w:trPr>
          <w:trHeight w:val="350"/>
        </w:trPr>
        <w:tc>
          <w:tcPr>
            <w:tcW w:w="3882" w:type="dxa"/>
            <w:vAlign w:val="center"/>
          </w:tcPr>
          <w:p w14:paraId="66354C4B" w14:textId="77777777" w:rsidR="00D86B9F" w:rsidRPr="002434A6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n=3487)</w:t>
            </w:r>
          </w:p>
        </w:tc>
        <w:tc>
          <w:tcPr>
            <w:tcW w:w="3303" w:type="dxa"/>
            <w:vAlign w:val="center"/>
          </w:tcPr>
          <w:p w14:paraId="25BCD0C2" w14:textId="77777777" w:rsidR="00D86B9F" w:rsidRPr="002434A6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0 (0.20, 0.41)</w:t>
            </w:r>
          </w:p>
        </w:tc>
        <w:tc>
          <w:tcPr>
            <w:tcW w:w="3304" w:type="dxa"/>
            <w:vAlign w:val="center"/>
          </w:tcPr>
          <w:p w14:paraId="57A17173" w14:textId="77777777" w:rsidR="00D86B9F" w:rsidRPr="002434A6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 (-0.18, 0.20)</w:t>
            </w:r>
          </w:p>
        </w:tc>
        <w:tc>
          <w:tcPr>
            <w:tcW w:w="3304" w:type="dxa"/>
            <w:vAlign w:val="center"/>
          </w:tcPr>
          <w:p w14:paraId="678A33D9" w14:textId="77777777" w:rsidR="00D86B9F" w:rsidRPr="002434A6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38 (0.22, 0.53)</w:t>
            </w:r>
          </w:p>
        </w:tc>
      </w:tr>
      <w:tr w:rsidR="002434A6" w:rsidRPr="002434A6" w14:paraId="7D2B6D32" w14:textId="77777777" w:rsidTr="003F29BB">
        <w:trPr>
          <w:trHeight w:val="350"/>
        </w:trPr>
        <w:tc>
          <w:tcPr>
            <w:tcW w:w="3882" w:type="dxa"/>
            <w:vAlign w:val="center"/>
          </w:tcPr>
          <w:p w14:paraId="19FD83C9" w14:textId="77777777" w:rsidR="00D86B9F" w:rsidRPr="002434A6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 (n=1659)</w:t>
            </w:r>
          </w:p>
        </w:tc>
        <w:tc>
          <w:tcPr>
            <w:tcW w:w="3303" w:type="dxa"/>
            <w:vAlign w:val="center"/>
          </w:tcPr>
          <w:p w14:paraId="2DB56753" w14:textId="77777777" w:rsidR="00D86B9F" w:rsidRPr="002434A6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2 (0.10, 0.34)</w:t>
            </w:r>
          </w:p>
        </w:tc>
        <w:tc>
          <w:tcPr>
            <w:tcW w:w="3304" w:type="dxa"/>
            <w:vAlign w:val="center"/>
          </w:tcPr>
          <w:p w14:paraId="2349A290" w14:textId="77777777" w:rsidR="00D86B9F" w:rsidRPr="002434A6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4 (0.05, 0.44)</w:t>
            </w:r>
          </w:p>
        </w:tc>
        <w:tc>
          <w:tcPr>
            <w:tcW w:w="3304" w:type="dxa"/>
            <w:vAlign w:val="center"/>
          </w:tcPr>
          <w:p w14:paraId="5AEE25C2" w14:textId="77777777" w:rsidR="00D86B9F" w:rsidRPr="002434A6" w:rsidRDefault="00D86B9F" w:rsidP="003F29B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0 (0.07, 0.32)</w:t>
            </w:r>
          </w:p>
        </w:tc>
      </w:tr>
    </w:tbl>
    <w:p w14:paraId="060922AF" w14:textId="77777777" w:rsidR="00D86B9F" w:rsidRPr="002434A6" w:rsidRDefault="00D86B9F" w:rsidP="00D86B9F">
      <w:pPr>
        <w:ind w:leftChars="135" w:left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NRI (95% confidence interval). </w:t>
      </w: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bold values indicate statistical significance.</w:t>
      </w:r>
    </w:p>
    <w:p w14:paraId="27844F72" w14:textId="77777777" w:rsidR="00D86B9F" w:rsidRPr="002434A6" w:rsidRDefault="00D86B9F" w:rsidP="00D86B9F">
      <w:pPr>
        <w:ind w:leftChars="135" w:left="283"/>
        <w:jc w:val="left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egative risk markers included lipoprotein(a) ≤5 mg/dL, normal ECG, and CIMT ≤0.5 mm.</w:t>
      </w:r>
    </w:p>
    <w:p w14:paraId="19E880EA" w14:textId="04E26BEF" w:rsidR="00D86B9F" w:rsidRPr="002434A6" w:rsidRDefault="00D86B9F" w:rsidP="00D86B9F">
      <w:pPr>
        <w:ind w:leftChars="135" w:left="283" w:rightChars="45" w:right="9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mediate risk: 10-year ASCVD risk 7.5% to 19.9% by the PCEs; High risk: 10-year ASCVD risk ≥ 20% by the PCEs. </w:t>
      </w:r>
    </w:p>
    <w:p w14:paraId="07A642D7" w14:textId="77777777" w:rsidR="00D86B9F" w:rsidRPr="002434A6" w:rsidRDefault="00D86B9F" w:rsidP="00D86B9F">
      <w:pPr>
        <w:ind w:leftChars="135" w:left="28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RI: net reclassification index; other abbreviations as in </w:t>
      </w: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1.</w:t>
      </w:r>
    </w:p>
    <w:p w14:paraId="105EDD91" w14:textId="77777777" w:rsidR="00D86B9F" w:rsidRPr="007A27C2" w:rsidRDefault="00D86B9F" w:rsidP="00D86B9F">
      <w:pPr>
        <w:ind w:leftChars="133" w:left="279" w:rightChars="45" w:right="94" w:firstLine="5"/>
        <w:rPr>
          <w:rFonts w:ascii="Times New Roman" w:hAnsi="Times New Roman" w:cs="Times New Roman"/>
          <w:sz w:val="24"/>
          <w:szCs w:val="24"/>
        </w:rPr>
      </w:pPr>
    </w:p>
    <w:p w14:paraId="2266C4A4" w14:textId="77777777" w:rsidR="00D86B9F" w:rsidRDefault="00D86B9F" w:rsidP="00D86B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928D8F" w14:textId="77777777" w:rsidR="00D86B9F" w:rsidRPr="002434A6" w:rsidRDefault="00D86B9F" w:rsidP="00D86B9F">
      <w:pPr>
        <w:ind w:firstLineChars="177" w:firstLine="425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lastRenderedPageBreak/>
        <w:t xml:space="preserve">Supplemental 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Table 7. Multivariable adjusted DLR for negative risk marker combinations</w:t>
      </w:r>
    </w:p>
    <w:tbl>
      <w:tblPr>
        <w:tblW w:w="11601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54"/>
        <w:gridCol w:w="2469"/>
        <w:gridCol w:w="2139"/>
        <w:gridCol w:w="2139"/>
      </w:tblGrid>
      <w:tr w:rsidR="002434A6" w:rsidRPr="002434A6" w14:paraId="4284B6DB" w14:textId="77777777" w:rsidTr="003F29BB">
        <w:trPr>
          <w:trHeight w:val="266"/>
        </w:trPr>
        <w:tc>
          <w:tcPr>
            <w:tcW w:w="4854" w:type="dxa"/>
            <w:tcBorders>
              <w:bottom w:val="single" w:sz="4" w:space="0" w:color="auto"/>
            </w:tcBorders>
            <w:vAlign w:val="center"/>
          </w:tcPr>
          <w:p w14:paraId="204D99D1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negative risk markers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vAlign w:val="center"/>
          </w:tcPr>
          <w:p w14:paraId="5C12ABDC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5357F4F5" w14:textId="77777777" w:rsidR="00D86B9F" w:rsidRPr="002434A6" w:rsidRDefault="00D86B9F" w:rsidP="003F29BB">
            <w:pPr>
              <w:ind w:leftChars="-29" w:left="-6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mediate risk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14:paraId="705D3344" w14:textId="77777777" w:rsidR="00D86B9F" w:rsidRPr="002434A6" w:rsidRDefault="00D86B9F" w:rsidP="003F29BB">
            <w:pPr>
              <w:ind w:leftChars="58" w:left="12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risk</w:t>
            </w:r>
          </w:p>
        </w:tc>
      </w:tr>
      <w:tr w:rsidR="002434A6" w:rsidRPr="002434A6" w14:paraId="6201C577" w14:textId="77777777" w:rsidTr="003F29BB">
        <w:trPr>
          <w:trHeight w:val="328"/>
        </w:trPr>
        <w:tc>
          <w:tcPr>
            <w:tcW w:w="4854" w:type="dxa"/>
          </w:tcPr>
          <w:p w14:paraId="7867D2D6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n=3487)</w:t>
            </w:r>
          </w:p>
        </w:tc>
        <w:tc>
          <w:tcPr>
            <w:tcW w:w="2469" w:type="dxa"/>
          </w:tcPr>
          <w:p w14:paraId="42104F6F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± 0.03</w:t>
            </w:r>
          </w:p>
        </w:tc>
        <w:tc>
          <w:tcPr>
            <w:tcW w:w="2139" w:type="dxa"/>
          </w:tcPr>
          <w:p w14:paraId="06C41A30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± 0.01</w:t>
            </w:r>
          </w:p>
        </w:tc>
        <w:tc>
          <w:tcPr>
            <w:tcW w:w="2139" w:type="dxa"/>
          </w:tcPr>
          <w:p w14:paraId="2C2D5424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± 0.03</w:t>
            </w:r>
          </w:p>
        </w:tc>
      </w:tr>
      <w:tr w:rsidR="002434A6" w:rsidRPr="002434A6" w14:paraId="16B74947" w14:textId="77777777" w:rsidTr="003F29BB">
        <w:trPr>
          <w:trHeight w:val="328"/>
        </w:trPr>
        <w:tc>
          <w:tcPr>
            <w:tcW w:w="4854" w:type="dxa"/>
          </w:tcPr>
          <w:p w14:paraId="79013EA5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 (n=1659)</w:t>
            </w:r>
          </w:p>
        </w:tc>
        <w:tc>
          <w:tcPr>
            <w:tcW w:w="2469" w:type="dxa"/>
          </w:tcPr>
          <w:p w14:paraId="3FCD26AB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 ± 0.07</w:t>
            </w:r>
          </w:p>
        </w:tc>
        <w:tc>
          <w:tcPr>
            <w:tcW w:w="2139" w:type="dxa"/>
          </w:tcPr>
          <w:p w14:paraId="3C514929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 ± 0.05</w:t>
            </w:r>
          </w:p>
        </w:tc>
        <w:tc>
          <w:tcPr>
            <w:tcW w:w="2139" w:type="dxa"/>
          </w:tcPr>
          <w:p w14:paraId="157077F9" w14:textId="77777777" w:rsidR="00D86B9F" w:rsidRPr="002434A6" w:rsidRDefault="00D86B9F" w:rsidP="003F29BB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434A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38 ± 0.03</w:t>
            </w:r>
          </w:p>
        </w:tc>
      </w:tr>
    </w:tbl>
    <w:p w14:paraId="1082D6A7" w14:textId="77777777" w:rsidR="00D86B9F" w:rsidRPr="002434A6" w:rsidRDefault="00D86B9F" w:rsidP="00D86B9F">
      <w:pPr>
        <w:ind w:leftChars="202" w:left="424" w:rightChars="1246" w:right="2617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>Data are means ± standard deviations.</w:t>
      </w:r>
    </w:p>
    <w:p w14:paraId="06717E71" w14:textId="77777777" w:rsidR="00D86B9F" w:rsidRPr="002434A6" w:rsidRDefault="00D86B9F" w:rsidP="00D86B9F">
      <w:pPr>
        <w:ind w:leftChars="202" w:left="424" w:rightChars="1246" w:right="2617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Negative risk markers included lipoprotein(a) ≤5 mg/dL, normal ECG, and CIMT ≤0.5 mm.</w:t>
      </w:r>
    </w:p>
    <w:p w14:paraId="4B0C6A40" w14:textId="77777777" w:rsidR="00D86B9F" w:rsidRPr="002434A6" w:rsidRDefault="00D86B9F" w:rsidP="00D86B9F">
      <w:pPr>
        <w:ind w:leftChars="202" w:left="424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mediate risk: 10-year ASCVD risk 7.5% to 19.9% by the PCEs; High risk: 10-year ASCVD risk ≥ 20% by </w:t>
      </w:r>
      <w:r w:rsidRPr="002434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Es.</w:t>
      </w:r>
      <w:r w:rsidRPr="002434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3654F1BE" w14:textId="77777777" w:rsidR="00D86B9F" w:rsidRPr="002434A6" w:rsidRDefault="00D86B9F" w:rsidP="00D86B9F">
      <w:pPr>
        <w:ind w:leftChars="202" w:left="424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LR: diagnostic likelihood ratios; other abbreviations as in </w:t>
      </w:r>
      <w:r w:rsidRPr="002434A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upplemental</w:t>
      </w:r>
      <w:r w:rsidRPr="002434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1.</w:t>
      </w:r>
    </w:p>
    <w:p w14:paraId="170E38C8" w14:textId="77777777" w:rsidR="00A43287" w:rsidRPr="002434A6" w:rsidRDefault="00A43287">
      <w:pPr>
        <w:rPr>
          <w:color w:val="000000" w:themeColor="text1"/>
        </w:rPr>
      </w:pPr>
      <w:bookmarkStart w:id="6" w:name="_GoBack"/>
      <w:bookmarkEnd w:id="6"/>
    </w:p>
    <w:sectPr w:rsidR="00A43287" w:rsidRPr="002434A6" w:rsidSect="00D50E21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EC43AA" w14:textId="77777777" w:rsidR="002771E3" w:rsidRDefault="002771E3" w:rsidP="00D86B9F">
      <w:r>
        <w:separator/>
      </w:r>
    </w:p>
  </w:endnote>
  <w:endnote w:type="continuationSeparator" w:id="0">
    <w:p w14:paraId="1D9403BB" w14:textId="77777777" w:rsidR="002771E3" w:rsidRDefault="002771E3" w:rsidP="00D86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56689A" w14:textId="77777777" w:rsidR="002771E3" w:rsidRDefault="002771E3" w:rsidP="00D86B9F">
      <w:r>
        <w:separator/>
      </w:r>
    </w:p>
  </w:footnote>
  <w:footnote w:type="continuationSeparator" w:id="0">
    <w:p w14:paraId="44A03CAB" w14:textId="77777777" w:rsidR="002771E3" w:rsidRDefault="002771E3" w:rsidP="00D86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287"/>
    <w:rsid w:val="002434A6"/>
    <w:rsid w:val="002771E3"/>
    <w:rsid w:val="004A195E"/>
    <w:rsid w:val="00A43287"/>
    <w:rsid w:val="00B303AE"/>
    <w:rsid w:val="00D86B9F"/>
    <w:rsid w:val="00E65882"/>
    <w:rsid w:val="00F4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D9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B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D86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86B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86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86B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86B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86B9F"/>
  </w:style>
  <w:style w:type="table" w:styleId="TableGrid">
    <w:name w:val="Table Grid"/>
    <w:basedOn w:val="TableNormal"/>
    <w:uiPriority w:val="39"/>
    <w:qFormat/>
    <w:rsid w:val="00D86B9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86B9F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D86B9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B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B9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B9F"/>
    <w:rPr>
      <w:b/>
      <w:bCs/>
    </w:rPr>
  </w:style>
  <w:style w:type="table" w:customStyle="1" w:styleId="1">
    <w:name w:val="网格型1"/>
    <w:basedOn w:val="TableNormal"/>
    <w:next w:val="TableGrid"/>
    <w:uiPriority w:val="39"/>
    <w:qFormat/>
    <w:rsid w:val="00D86B9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6B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B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D86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86B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86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86B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86B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86B9F"/>
  </w:style>
  <w:style w:type="table" w:styleId="TableGrid">
    <w:name w:val="Table Grid"/>
    <w:basedOn w:val="TableNormal"/>
    <w:uiPriority w:val="39"/>
    <w:qFormat/>
    <w:rsid w:val="00D86B9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86B9F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D86B9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B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B9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B9F"/>
    <w:rPr>
      <w:b/>
      <w:bCs/>
    </w:rPr>
  </w:style>
  <w:style w:type="table" w:customStyle="1" w:styleId="1">
    <w:name w:val="网格型1"/>
    <w:basedOn w:val="TableNormal"/>
    <w:next w:val="TableGrid"/>
    <w:uiPriority w:val="39"/>
    <w:qFormat/>
    <w:rsid w:val="00D86B9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6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35</Words>
  <Characters>7615</Characters>
  <Application>Microsoft Office Word</Application>
  <DocSecurity>4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e lizhan</dc:creator>
  <cp:lastModifiedBy>Vembus</cp:lastModifiedBy>
  <cp:revision>2</cp:revision>
  <dcterms:created xsi:type="dcterms:W3CDTF">2022-03-08T06:50:00Z</dcterms:created>
  <dcterms:modified xsi:type="dcterms:W3CDTF">2022-03-08T06:50:00Z</dcterms:modified>
</cp:coreProperties>
</file>